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21" w:type="dxa"/>
        <w:tblLook w:val="04A0" w:firstRow="1" w:lastRow="0" w:firstColumn="1" w:lastColumn="0" w:noHBand="0" w:noVBand="1"/>
      </w:tblPr>
      <w:tblGrid>
        <w:gridCol w:w="2194"/>
        <w:gridCol w:w="3291"/>
        <w:gridCol w:w="9136"/>
      </w:tblGrid>
      <w:tr w:rsidR="00FD0EF7" w:rsidRPr="00AE6002" w14:paraId="1EBDA212" w14:textId="77777777" w:rsidTr="00FD0EF7">
        <w:trPr>
          <w:trHeight w:val="423"/>
        </w:trPr>
        <w:tc>
          <w:tcPr>
            <w:tcW w:w="2194" w:type="dxa"/>
            <w:tcBorders>
              <w:top w:val="single" w:sz="4" w:space="0" w:color="auto"/>
              <w:left w:val="nil"/>
              <w:bottom w:val="single" w:sz="4" w:space="0" w:color="auto"/>
              <w:right w:val="nil"/>
            </w:tcBorders>
          </w:tcPr>
          <w:p w14:paraId="29F4505A" w14:textId="77777777" w:rsidR="00FD0EF7" w:rsidRPr="00AE6002" w:rsidRDefault="00FD0EF7" w:rsidP="00FE7CEA">
            <w:pPr>
              <w:rPr>
                <w:rFonts w:ascii="Times New Roman" w:hAnsi="Times New Roman" w:cs="Times New Roman"/>
                <w:b/>
              </w:rPr>
            </w:pPr>
            <w:bookmarkStart w:id="0" w:name="_GoBack"/>
            <w:bookmarkEnd w:id="0"/>
            <w:r w:rsidRPr="00AE6002">
              <w:rPr>
                <w:rFonts w:ascii="Times New Roman" w:hAnsi="Times New Roman" w:cs="Times New Roman"/>
                <w:b/>
              </w:rPr>
              <w:t>Theme</w:t>
            </w:r>
          </w:p>
        </w:tc>
        <w:tc>
          <w:tcPr>
            <w:tcW w:w="3291" w:type="dxa"/>
            <w:tcBorders>
              <w:top w:val="single" w:sz="4" w:space="0" w:color="auto"/>
              <w:left w:val="nil"/>
              <w:bottom w:val="single" w:sz="4" w:space="0" w:color="auto"/>
              <w:right w:val="nil"/>
            </w:tcBorders>
          </w:tcPr>
          <w:p w14:paraId="1CBB4D70" w14:textId="77777777" w:rsidR="00FD0EF7" w:rsidRPr="00AE6002" w:rsidRDefault="00FD0EF7" w:rsidP="00FE7CEA">
            <w:pPr>
              <w:rPr>
                <w:rFonts w:ascii="Times New Roman" w:hAnsi="Times New Roman" w:cs="Times New Roman"/>
                <w:b/>
              </w:rPr>
            </w:pPr>
            <w:r w:rsidRPr="00AE6002">
              <w:rPr>
                <w:rFonts w:ascii="Times New Roman" w:hAnsi="Times New Roman" w:cs="Times New Roman"/>
                <w:b/>
              </w:rPr>
              <w:t>Subthemes</w:t>
            </w:r>
          </w:p>
        </w:tc>
        <w:tc>
          <w:tcPr>
            <w:tcW w:w="9136" w:type="dxa"/>
            <w:tcBorders>
              <w:top w:val="single" w:sz="4" w:space="0" w:color="auto"/>
              <w:left w:val="nil"/>
              <w:bottom w:val="single" w:sz="4" w:space="0" w:color="auto"/>
              <w:right w:val="nil"/>
            </w:tcBorders>
          </w:tcPr>
          <w:p w14:paraId="589672C4" w14:textId="77777777" w:rsidR="00FD0EF7" w:rsidRPr="00AE6002" w:rsidRDefault="00FD0EF7" w:rsidP="00FE7CEA">
            <w:pPr>
              <w:rPr>
                <w:rFonts w:ascii="Times New Roman" w:hAnsi="Times New Roman" w:cs="Times New Roman"/>
                <w:b/>
              </w:rPr>
            </w:pPr>
            <w:r w:rsidRPr="00AE6002">
              <w:rPr>
                <w:rFonts w:ascii="Times New Roman" w:hAnsi="Times New Roman" w:cs="Times New Roman"/>
                <w:b/>
              </w:rPr>
              <w:t>Supporting quotes</w:t>
            </w:r>
          </w:p>
        </w:tc>
      </w:tr>
      <w:tr w:rsidR="00FD0EF7" w:rsidRPr="00AE6002" w14:paraId="3417F6BD" w14:textId="77777777" w:rsidTr="007D2362">
        <w:trPr>
          <w:trHeight w:val="1849"/>
        </w:trPr>
        <w:tc>
          <w:tcPr>
            <w:tcW w:w="2194" w:type="dxa"/>
            <w:tcBorders>
              <w:top w:val="single" w:sz="4" w:space="0" w:color="auto"/>
              <w:left w:val="nil"/>
              <w:bottom w:val="nil"/>
              <w:right w:val="nil"/>
            </w:tcBorders>
            <w:shd w:val="clear" w:color="auto" w:fill="E7E6E6" w:themeFill="background2"/>
          </w:tcPr>
          <w:p w14:paraId="6BFF5059" w14:textId="77777777" w:rsidR="00FD0EF7" w:rsidRPr="00AE6002" w:rsidRDefault="00FD0EF7" w:rsidP="00FE7CEA">
            <w:pPr>
              <w:rPr>
                <w:rFonts w:ascii="Times New Roman" w:hAnsi="Times New Roman" w:cs="Times New Roman"/>
                <w:b/>
              </w:rPr>
            </w:pPr>
            <w:r w:rsidRPr="00AE6002">
              <w:rPr>
                <w:rFonts w:ascii="Times New Roman" w:hAnsi="Times New Roman" w:cs="Times New Roman"/>
                <w:b/>
              </w:rPr>
              <w:t>PA importance</w:t>
            </w:r>
          </w:p>
        </w:tc>
        <w:tc>
          <w:tcPr>
            <w:tcW w:w="3291" w:type="dxa"/>
            <w:tcBorders>
              <w:top w:val="single" w:sz="4" w:space="0" w:color="auto"/>
              <w:left w:val="nil"/>
              <w:bottom w:val="nil"/>
              <w:right w:val="nil"/>
            </w:tcBorders>
            <w:shd w:val="clear" w:color="auto" w:fill="E7E6E6" w:themeFill="background2"/>
          </w:tcPr>
          <w:p w14:paraId="3CBA4EEF"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Stimulate pupils and reinforce learning</w:t>
            </w:r>
          </w:p>
          <w:p w14:paraId="5272F02E"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Physical and mental health</w:t>
            </w:r>
          </w:p>
          <w:p w14:paraId="1E74E7E2"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Age critical nature</w:t>
            </w:r>
          </w:p>
          <w:p w14:paraId="05F09469"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School day – Sedentary</w:t>
            </w:r>
          </w:p>
        </w:tc>
        <w:tc>
          <w:tcPr>
            <w:tcW w:w="9136" w:type="dxa"/>
            <w:tcBorders>
              <w:top w:val="single" w:sz="4" w:space="0" w:color="auto"/>
              <w:left w:val="nil"/>
              <w:bottom w:val="nil"/>
              <w:right w:val="nil"/>
            </w:tcBorders>
            <w:shd w:val="clear" w:color="auto" w:fill="E7E6E6" w:themeFill="background2"/>
          </w:tcPr>
          <w:p w14:paraId="797A224F" w14:textId="546AF6B4" w:rsidR="00FD0EF7" w:rsidRPr="00AE6002" w:rsidRDefault="00FD0EF7" w:rsidP="00FE7CEA">
            <w:pPr>
              <w:rPr>
                <w:rFonts w:ascii="Times New Roman" w:hAnsi="Times New Roman" w:cs="Times New Roman"/>
                <w:lang w:val="en-US"/>
              </w:rPr>
            </w:pPr>
            <w:r w:rsidRPr="00AE6002">
              <w:rPr>
                <w:rFonts w:ascii="Times New Roman" w:hAnsi="Times New Roman" w:cs="Times New Roman"/>
                <w:i/>
                <w:lang w:val="en-US"/>
              </w:rPr>
              <w:t>“I believe physical activity in the classroom creates the perfect conditions for individual learning”</w:t>
            </w:r>
            <w:r w:rsidR="007D2362" w:rsidRPr="00AE6002">
              <w:rPr>
                <w:rFonts w:ascii="Times New Roman" w:hAnsi="Times New Roman" w:cs="Times New Roman"/>
                <w:i/>
                <w:lang w:val="en-US"/>
              </w:rPr>
              <w:t xml:space="preserve"> </w:t>
            </w:r>
            <w:r w:rsidR="007D2362" w:rsidRPr="00AE6002">
              <w:rPr>
                <w:rFonts w:ascii="Times New Roman" w:hAnsi="Times New Roman" w:cs="Times New Roman"/>
                <w:lang w:val="en-US"/>
              </w:rPr>
              <w:t>(PE teacher)</w:t>
            </w:r>
          </w:p>
          <w:p w14:paraId="5D832A4E" w14:textId="4F269ECD" w:rsidR="00FD0EF7" w:rsidRPr="00AE6002" w:rsidRDefault="00FD0EF7" w:rsidP="00FE7CEA">
            <w:pPr>
              <w:rPr>
                <w:rFonts w:ascii="Times New Roman" w:hAnsi="Times New Roman" w:cs="Times New Roman"/>
                <w:lang w:val="en-US"/>
              </w:rPr>
            </w:pPr>
            <w:r w:rsidRPr="00AE6002">
              <w:rPr>
                <w:rFonts w:ascii="Times New Roman" w:hAnsi="Times New Roman" w:cs="Times New Roman"/>
                <w:i/>
                <w:lang w:val="en-US"/>
              </w:rPr>
              <w:t>“physical development is a prime area and is age critical”</w:t>
            </w:r>
            <w:r w:rsidR="007D2362" w:rsidRPr="00AE6002">
              <w:rPr>
                <w:rFonts w:ascii="Times New Roman" w:hAnsi="Times New Roman" w:cs="Times New Roman"/>
                <w:i/>
                <w:lang w:val="en-US"/>
              </w:rPr>
              <w:t xml:space="preserve"> </w:t>
            </w:r>
            <w:r w:rsidR="007D2362" w:rsidRPr="00AE6002">
              <w:rPr>
                <w:rFonts w:ascii="Times New Roman" w:hAnsi="Times New Roman" w:cs="Times New Roman"/>
                <w:lang w:val="en-US"/>
              </w:rPr>
              <w:t>(Senior leadership Q)</w:t>
            </w:r>
          </w:p>
          <w:p w14:paraId="0BFAEB0D" w14:textId="334D1908" w:rsidR="00FD0EF7" w:rsidRPr="00AE6002" w:rsidRDefault="00FD0EF7" w:rsidP="00FE7CEA">
            <w:pPr>
              <w:rPr>
                <w:rFonts w:ascii="Times New Roman" w:hAnsi="Times New Roman" w:cs="Times New Roman"/>
              </w:rPr>
            </w:pPr>
            <w:r w:rsidRPr="00AE6002">
              <w:rPr>
                <w:rFonts w:ascii="Times New Roman" w:hAnsi="Times New Roman" w:cs="Times New Roman"/>
                <w:i/>
                <w:lang w:val="en-US"/>
              </w:rPr>
              <w:t>“physical activity is key to the health of children in schools. As health is considered to be deteriorating in young children, getting them involved in physical activity from an early age is key to future health”</w:t>
            </w:r>
            <w:r w:rsidR="007D2362" w:rsidRPr="00AE6002">
              <w:rPr>
                <w:rFonts w:ascii="Times New Roman" w:hAnsi="Times New Roman" w:cs="Times New Roman"/>
                <w:lang w:val="en-US"/>
              </w:rPr>
              <w:t xml:space="preserve"> (KS2 teacher Q)</w:t>
            </w:r>
          </w:p>
        </w:tc>
      </w:tr>
      <w:tr w:rsidR="00FD0EF7" w:rsidRPr="00AE6002" w14:paraId="21FBC847" w14:textId="77777777" w:rsidTr="00743B9C">
        <w:trPr>
          <w:trHeight w:val="461"/>
        </w:trPr>
        <w:tc>
          <w:tcPr>
            <w:tcW w:w="2194" w:type="dxa"/>
            <w:tcBorders>
              <w:top w:val="nil"/>
              <w:left w:val="nil"/>
              <w:bottom w:val="nil"/>
              <w:right w:val="nil"/>
            </w:tcBorders>
            <w:shd w:val="clear" w:color="auto" w:fill="auto"/>
          </w:tcPr>
          <w:p w14:paraId="16618029" w14:textId="77777777" w:rsidR="00FD0EF7" w:rsidRPr="00AE6002" w:rsidRDefault="00FD0EF7" w:rsidP="00FE7CEA">
            <w:pPr>
              <w:rPr>
                <w:rFonts w:ascii="Times New Roman" w:hAnsi="Times New Roman" w:cs="Times New Roman"/>
                <w:b/>
              </w:rPr>
            </w:pPr>
            <w:r w:rsidRPr="00AE6002">
              <w:rPr>
                <w:rFonts w:ascii="Times New Roman" w:hAnsi="Times New Roman" w:cs="Times New Roman"/>
                <w:b/>
              </w:rPr>
              <w:t>Use of initiatives</w:t>
            </w:r>
          </w:p>
        </w:tc>
        <w:tc>
          <w:tcPr>
            <w:tcW w:w="3291" w:type="dxa"/>
            <w:tcBorders>
              <w:top w:val="nil"/>
              <w:left w:val="nil"/>
              <w:bottom w:val="nil"/>
              <w:right w:val="nil"/>
            </w:tcBorders>
            <w:shd w:val="clear" w:color="auto" w:fill="auto"/>
          </w:tcPr>
          <w:p w14:paraId="357E7405"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Example initiatives</w:t>
            </w:r>
          </w:p>
          <w:p w14:paraId="4F35B676"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 xml:space="preserve">Resources used </w:t>
            </w:r>
          </w:p>
        </w:tc>
        <w:tc>
          <w:tcPr>
            <w:tcW w:w="9136" w:type="dxa"/>
            <w:tcBorders>
              <w:top w:val="nil"/>
              <w:left w:val="nil"/>
              <w:bottom w:val="nil"/>
              <w:right w:val="nil"/>
            </w:tcBorders>
            <w:shd w:val="clear" w:color="auto" w:fill="auto"/>
          </w:tcPr>
          <w:p w14:paraId="5AA5B41E" w14:textId="7B945290" w:rsidR="00FD0EF7" w:rsidRPr="00AE6002" w:rsidRDefault="00FD0EF7" w:rsidP="00FE7CEA">
            <w:pPr>
              <w:rPr>
                <w:rFonts w:ascii="Times New Roman" w:hAnsi="Times New Roman" w:cs="Times New Roman"/>
                <w:lang w:val="en-US"/>
              </w:rPr>
            </w:pPr>
            <w:r w:rsidRPr="00AE6002">
              <w:rPr>
                <w:rFonts w:ascii="Times New Roman" w:hAnsi="Times New Roman" w:cs="Times New Roman"/>
                <w:i/>
                <w:lang w:val="en-US"/>
              </w:rPr>
              <w:t>“YouTube”, “videos with music/activities they can follow”</w:t>
            </w:r>
            <w:r w:rsidR="007D2362" w:rsidRPr="00AE6002">
              <w:rPr>
                <w:rFonts w:ascii="Times New Roman" w:hAnsi="Times New Roman" w:cs="Times New Roman"/>
                <w:i/>
                <w:lang w:val="en-US"/>
              </w:rPr>
              <w:t xml:space="preserve"> </w:t>
            </w:r>
            <w:r w:rsidR="007D2362" w:rsidRPr="00AE6002">
              <w:rPr>
                <w:rFonts w:ascii="Times New Roman" w:hAnsi="Times New Roman" w:cs="Times New Roman"/>
                <w:lang w:val="en-US"/>
              </w:rPr>
              <w:t>(KS2 teacher Q)</w:t>
            </w:r>
          </w:p>
        </w:tc>
      </w:tr>
      <w:tr w:rsidR="00FD0EF7" w:rsidRPr="00AE6002" w14:paraId="5D332C27" w14:textId="77777777" w:rsidTr="00FE7CEA">
        <w:trPr>
          <w:trHeight w:val="616"/>
        </w:trPr>
        <w:tc>
          <w:tcPr>
            <w:tcW w:w="2194" w:type="dxa"/>
            <w:tcBorders>
              <w:top w:val="nil"/>
              <w:left w:val="nil"/>
              <w:bottom w:val="nil"/>
              <w:right w:val="nil"/>
            </w:tcBorders>
            <w:shd w:val="clear" w:color="auto" w:fill="E7E6E6" w:themeFill="background2"/>
          </w:tcPr>
          <w:p w14:paraId="533F1C6A" w14:textId="77777777" w:rsidR="00FD0EF7" w:rsidRPr="00AE6002" w:rsidRDefault="00FD0EF7" w:rsidP="00FE7CEA">
            <w:pPr>
              <w:rPr>
                <w:rFonts w:ascii="Times New Roman" w:hAnsi="Times New Roman" w:cs="Times New Roman"/>
                <w:b/>
              </w:rPr>
            </w:pPr>
            <w:r w:rsidRPr="00AE6002">
              <w:rPr>
                <w:rFonts w:ascii="Times New Roman" w:hAnsi="Times New Roman" w:cs="Times New Roman"/>
                <w:b/>
              </w:rPr>
              <w:t>Current PA practices</w:t>
            </w:r>
          </w:p>
        </w:tc>
        <w:tc>
          <w:tcPr>
            <w:tcW w:w="3291" w:type="dxa"/>
            <w:tcBorders>
              <w:top w:val="nil"/>
              <w:left w:val="nil"/>
              <w:bottom w:val="nil"/>
              <w:right w:val="nil"/>
            </w:tcBorders>
            <w:shd w:val="clear" w:color="auto" w:fill="E7E6E6" w:themeFill="background2"/>
          </w:tcPr>
          <w:p w14:paraId="3731F96E"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Frequency of use</w:t>
            </w:r>
          </w:p>
          <w:p w14:paraId="133AD285"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Timing of use</w:t>
            </w:r>
          </w:p>
          <w:p w14:paraId="52AAFED3"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Length of movement break</w:t>
            </w:r>
          </w:p>
        </w:tc>
        <w:tc>
          <w:tcPr>
            <w:tcW w:w="9136" w:type="dxa"/>
            <w:tcBorders>
              <w:top w:val="nil"/>
              <w:left w:val="nil"/>
              <w:bottom w:val="nil"/>
              <w:right w:val="nil"/>
            </w:tcBorders>
            <w:shd w:val="clear" w:color="auto" w:fill="E7E6E6" w:themeFill="background2"/>
          </w:tcPr>
          <w:p w14:paraId="04FEBB93" w14:textId="4BB09ADC" w:rsidR="00FD0EF7" w:rsidRPr="00AE6002" w:rsidRDefault="00FD0EF7" w:rsidP="00FE7CEA">
            <w:pPr>
              <w:rPr>
                <w:rFonts w:ascii="Times New Roman" w:hAnsi="Times New Roman" w:cs="Times New Roman"/>
                <w:lang w:val="en-US"/>
              </w:rPr>
            </w:pPr>
            <w:r w:rsidRPr="00AE6002">
              <w:rPr>
                <w:rFonts w:ascii="Times New Roman" w:hAnsi="Times New Roman" w:cs="Times New Roman"/>
                <w:i/>
                <w:lang w:val="en-US"/>
              </w:rPr>
              <w:t>“it depends on the pupils, the activity and the teacher to be most effective”</w:t>
            </w:r>
            <w:r w:rsidR="007D2362" w:rsidRPr="00AE6002">
              <w:rPr>
                <w:rFonts w:ascii="Times New Roman" w:hAnsi="Times New Roman" w:cs="Times New Roman"/>
                <w:i/>
                <w:lang w:val="en-US"/>
              </w:rPr>
              <w:t xml:space="preserve"> </w:t>
            </w:r>
            <w:r w:rsidR="007D2362" w:rsidRPr="00AE6002">
              <w:rPr>
                <w:rFonts w:ascii="Times New Roman" w:hAnsi="Times New Roman" w:cs="Times New Roman"/>
                <w:lang w:val="en-US"/>
              </w:rPr>
              <w:t>(</w:t>
            </w:r>
            <w:proofErr w:type="spellStart"/>
            <w:r w:rsidR="007D2362" w:rsidRPr="00AE6002">
              <w:rPr>
                <w:rFonts w:ascii="Times New Roman" w:hAnsi="Times New Roman" w:cs="Times New Roman"/>
                <w:lang w:val="en-US"/>
              </w:rPr>
              <w:t>Headteacher</w:t>
            </w:r>
            <w:proofErr w:type="spellEnd"/>
            <w:r w:rsidR="007D2362" w:rsidRPr="00AE6002">
              <w:rPr>
                <w:rFonts w:ascii="Times New Roman" w:hAnsi="Times New Roman" w:cs="Times New Roman"/>
                <w:lang w:val="en-US"/>
              </w:rPr>
              <w:t xml:space="preserve"> Q)</w:t>
            </w:r>
          </w:p>
          <w:p w14:paraId="3B6E9E7D" w14:textId="67308F23" w:rsidR="00FD0EF7" w:rsidRPr="00AE6002" w:rsidRDefault="00FD0EF7" w:rsidP="00FE7CEA">
            <w:pPr>
              <w:rPr>
                <w:rFonts w:ascii="Times New Roman" w:hAnsi="Times New Roman" w:cs="Times New Roman"/>
                <w:lang w:val="en-US"/>
              </w:rPr>
            </w:pPr>
            <w:r w:rsidRPr="00AE6002">
              <w:rPr>
                <w:rFonts w:ascii="Times New Roman" w:hAnsi="Times New Roman" w:cs="Times New Roman"/>
                <w:i/>
                <w:lang w:val="en-US"/>
              </w:rPr>
              <w:t>“if you want maximum impact you have to put it into the hands of the class teacher to choose their timing”</w:t>
            </w:r>
            <w:r w:rsidR="007D2362" w:rsidRPr="00AE6002">
              <w:rPr>
                <w:rFonts w:ascii="Times New Roman" w:hAnsi="Times New Roman" w:cs="Times New Roman"/>
                <w:i/>
                <w:lang w:val="en-US"/>
              </w:rPr>
              <w:t xml:space="preserve"> </w:t>
            </w:r>
            <w:r w:rsidR="007D2362" w:rsidRPr="00AE6002">
              <w:rPr>
                <w:rFonts w:ascii="Times New Roman" w:hAnsi="Times New Roman" w:cs="Times New Roman"/>
                <w:lang w:val="en-US"/>
              </w:rPr>
              <w:t>(</w:t>
            </w:r>
            <w:proofErr w:type="spellStart"/>
            <w:r w:rsidR="007D2362" w:rsidRPr="00AE6002">
              <w:rPr>
                <w:rFonts w:ascii="Times New Roman" w:hAnsi="Times New Roman" w:cs="Times New Roman"/>
                <w:lang w:val="en-US"/>
              </w:rPr>
              <w:t>Headteacher</w:t>
            </w:r>
            <w:proofErr w:type="spellEnd"/>
            <w:r w:rsidR="007D2362" w:rsidRPr="00AE6002">
              <w:rPr>
                <w:rFonts w:ascii="Times New Roman" w:hAnsi="Times New Roman" w:cs="Times New Roman"/>
                <w:lang w:val="en-US"/>
              </w:rPr>
              <w:t>)</w:t>
            </w:r>
          </w:p>
          <w:p w14:paraId="1DC30212" w14:textId="4D5C99F8" w:rsidR="00FD0EF7" w:rsidRPr="00AE6002" w:rsidRDefault="00FD0EF7" w:rsidP="00FE7CEA">
            <w:pPr>
              <w:rPr>
                <w:rFonts w:ascii="Times New Roman" w:hAnsi="Times New Roman" w:cs="Times New Roman"/>
              </w:rPr>
            </w:pPr>
            <w:r w:rsidRPr="00AE6002">
              <w:rPr>
                <w:rFonts w:ascii="Times New Roman" w:hAnsi="Times New Roman" w:cs="Times New Roman"/>
                <w:i/>
                <w:lang w:val="en-US"/>
              </w:rPr>
              <w:t>“in terms of breaking up lessons, 5 minutes is a realistic amount”</w:t>
            </w:r>
            <w:r w:rsidR="000B2406" w:rsidRPr="00AE6002">
              <w:rPr>
                <w:rFonts w:ascii="Times New Roman" w:hAnsi="Times New Roman" w:cs="Times New Roman"/>
                <w:i/>
                <w:lang w:val="en-US"/>
              </w:rPr>
              <w:t xml:space="preserve"> </w:t>
            </w:r>
            <w:r w:rsidR="000B2406" w:rsidRPr="00AE6002">
              <w:rPr>
                <w:rFonts w:ascii="Times New Roman" w:hAnsi="Times New Roman" w:cs="Times New Roman"/>
                <w:lang w:val="en-US"/>
              </w:rPr>
              <w:t>(KS1 teacher)</w:t>
            </w:r>
          </w:p>
        </w:tc>
      </w:tr>
      <w:tr w:rsidR="00FD0EF7" w:rsidRPr="00AE6002" w14:paraId="76CC3874" w14:textId="77777777" w:rsidTr="00FE7CEA">
        <w:trPr>
          <w:trHeight w:val="596"/>
        </w:trPr>
        <w:tc>
          <w:tcPr>
            <w:tcW w:w="2194" w:type="dxa"/>
            <w:tcBorders>
              <w:top w:val="nil"/>
              <w:left w:val="nil"/>
              <w:bottom w:val="nil"/>
              <w:right w:val="nil"/>
            </w:tcBorders>
            <w:shd w:val="clear" w:color="auto" w:fill="auto"/>
          </w:tcPr>
          <w:p w14:paraId="0F31B62D" w14:textId="77777777" w:rsidR="00FD0EF7" w:rsidRPr="00AE6002" w:rsidRDefault="00FD0EF7" w:rsidP="00FE7CEA">
            <w:pPr>
              <w:rPr>
                <w:rFonts w:ascii="Times New Roman" w:hAnsi="Times New Roman" w:cs="Times New Roman"/>
                <w:b/>
              </w:rPr>
            </w:pPr>
            <w:r w:rsidRPr="00AE6002">
              <w:rPr>
                <w:rFonts w:ascii="Times New Roman" w:hAnsi="Times New Roman" w:cs="Times New Roman"/>
                <w:b/>
              </w:rPr>
              <w:t>Barriers to incorporation</w:t>
            </w:r>
          </w:p>
        </w:tc>
        <w:tc>
          <w:tcPr>
            <w:tcW w:w="3291" w:type="dxa"/>
            <w:tcBorders>
              <w:top w:val="nil"/>
              <w:left w:val="nil"/>
              <w:bottom w:val="nil"/>
              <w:right w:val="nil"/>
            </w:tcBorders>
            <w:shd w:val="clear" w:color="auto" w:fill="auto"/>
          </w:tcPr>
          <w:p w14:paraId="0126A64E"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Space/safety</w:t>
            </w:r>
          </w:p>
          <w:p w14:paraId="42C6BC87"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 xml:space="preserve">Time constraints </w:t>
            </w:r>
          </w:p>
          <w:p w14:paraId="5D3B57BE"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Curriculum demands</w:t>
            </w:r>
          </w:p>
          <w:p w14:paraId="48A1EB04"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Sustainability of initiatives</w:t>
            </w:r>
          </w:p>
          <w:p w14:paraId="06C1CDE0"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Fear of disruption/transitioning back to class work</w:t>
            </w:r>
          </w:p>
          <w:p w14:paraId="5403C08C"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Teacher willingness</w:t>
            </w:r>
          </w:p>
        </w:tc>
        <w:tc>
          <w:tcPr>
            <w:tcW w:w="9136" w:type="dxa"/>
            <w:tcBorders>
              <w:top w:val="nil"/>
              <w:left w:val="nil"/>
              <w:bottom w:val="nil"/>
              <w:right w:val="nil"/>
            </w:tcBorders>
            <w:shd w:val="clear" w:color="auto" w:fill="auto"/>
          </w:tcPr>
          <w:p w14:paraId="2EFEA136" w14:textId="0D8DCAA9" w:rsidR="00FD0EF7" w:rsidRPr="00AE6002" w:rsidRDefault="00FD0EF7" w:rsidP="00FE7CEA">
            <w:pPr>
              <w:rPr>
                <w:rFonts w:ascii="Times New Roman" w:hAnsi="Times New Roman" w:cs="Times New Roman"/>
                <w:lang w:val="en-US"/>
              </w:rPr>
            </w:pPr>
            <w:r w:rsidRPr="00AE6002">
              <w:rPr>
                <w:rFonts w:ascii="Times New Roman" w:hAnsi="Times New Roman" w:cs="Times New Roman"/>
                <w:i/>
                <w:lang w:val="en-US"/>
              </w:rPr>
              <w:t>“Ever increasing demands of the curriculum meaning time is precious”</w:t>
            </w:r>
            <w:r w:rsidR="007D2362" w:rsidRPr="00AE6002">
              <w:rPr>
                <w:rFonts w:ascii="Times New Roman" w:hAnsi="Times New Roman" w:cs="Times New Roman"/>
                <w:lang w:val="en-US"/>
              </w:rPr>
              <w:t xml:space="preserve"> (</w:t>
            </w:r>
            <w:proofErr w:type="spellStart"/>
            <w:r w:rsidR="007D2362" w:rsidRPr="00AE6002">
              <w:rPr>
                <w:rFonts w:ascii="Times New Roman" w:hAnsi="Times New Roman" w:cs="Times New Roman"/>
                <w:lang w:val="en-US"/>
              </w:rPr>
              <w:t>Headteacher</w:t>
            </w:r>
            <w:proofErr w:type="spellEnd"/>
            <w:r w:rsidR="007D2362" w:rsidRPr="00AE6002">
              <w:rPr>
                <w:rFonts w:ascii="Times New Roman" w:hAnsi="Times New Roman" w:cs="Times New Roman"/>
                <w:lang w:val="en-US"/>
              </w:rPr>
              <w:t xml:space="preserve"> Q)</w:t>
            </w:r>
          </w:p>
          <w:p w14:paraId="797B7319" w14:textId="1A82B017" w:rsidR="00FD0EF7" w:rsidRPr="00AE6002" w:rsidRDefault="00FD0EF7" w:rsidP="00FE7CEA">
            <w:pPr>
              <w:rPr>
                <w:rFonts w:ascii="Times New Roman" w:hAnsi="Times New Roman" w:cs="Times New Roman"/>
                <w:lang w:val="en-US"/>
              </w:rPr>
            </w:pPr>
            <w:r w:rsidRPr="00AE6002">
              <w:rPr>
                <w:rFonts w:ascii="Times New Roman" w:hAnsi="Times New Roman" w:cs="Times New Roman"/>
                <w:i/>
                <w:lang w:val="en-US"/>
              </w:rPr>
              <w:t>“space in schools as quite a big issue as well as time and expectations of lessons and fitting everything into the day”</w:t>
            </w:r>
            <w:r w:rsidR="001F55DF" w:rsidRPr="00AE6002">
              <w:rPr>
                <w:rFonts w:ascii="Times New Roman" w:hAnsi="Times New Roman" w:cs="Times New Roman"/>
                <w:lang w:val="en-US"/>
              </w:rPr>
              <w:t xml:space="preserve"> (KS1 teacher)</w:t>
            </w:r>
          </w:p>
          <w:p w14:paraId="0FFB8829" w14:textId="3A032B2E" w:rsidR="00FD0EF7" w:rsidRPr="00AE6002" w:rsidRDefault="00FD0EF7" w:rsidP="00FE7CEA">
            <w:pPr>
              <w:rPr>
                <w:rFonts w:ascii="Times New Roman" w:hAnsi="Times New Roman" w:cs="Times New Roman"/>
                <w:lang w:val="en-US"/>
              </w:rPr>
            </w:pPr>
            <w:r w:rsidRPr="00AE6002">
              <w:rPr>
                <w:rFonts w:ascii="Times New Roman" w:hAnsi="Times New Roman" w:cs="Times New Roman"/>
                <w:i/>
                <w:lang w:val="en-US"/>
              </w:rPr>
              <w:t>“some teachers are a little bit nervous about it as then you don’t have as tight control over your class”</w:t>
            </w:r>
            <w:r w:rsidR="00BF72FC" w:rsidRPr="00AE6002">
              <w:rPr>
                <w:rFonts w:ascii="Times New Roman" w:hAnsi="Times New Roman" w:cs="Times New Roman"/>
                <w:lang w:val="en-US"/>
              </w:rPr>
              <w:t xml:space="preserve"> (KS2 teacher)</w:t>
            </w:r>
          </w:p>
          <w:p w14:paraId="3FA34CF5" w14:textId="2BD33CDE" w:rsidR="00FD0EF7" w:rsidRPr="00AE6002" w:rsidRDefault="00FD0EF7" w:rsidP="00FE7CEA">
            <w:pPr>
              <w:rPr>
                <w:rFonts w:ascii="Times New Roman" w:hAnsi="Times New Roman" w:cs="Times New Roman"/>
              </w:rPr>
            </w:pPr>
            <w:r w:rsidRPr="00AE6002">
              <w:rPr>
                <w:rFonts w:ascii="Times New Roman" w:hAnsi="Times New Roman" w:cs="Times New Roman"/>
                <w:i/>
                <w:lang w:val="en-US"/>
              </w:rPr>
              <w:t>“some staff are stuck in a traditional routine”</w:t>
            </w:r>
            <w:r w:rsidR="00FF48A8" w:rsidRPr="00AE6002">
              <w:rPr>
                <w:rFonts w:ascii="Times New Roman" w:hAnsi="Times New Roman" w:cs="Times New Roman"/>
                <w:i/>
                <w:lang w:val="en-US"/>
              </w:rPr>
              <w:t xml:space="preserve"> </w:t>
            </w:r>
            <w:r w:rsidR="00FF48A8" w:rsidRPr="00AE6002">
              <w:rPr>
                <w:rFonts w:ascii="Times New Roman" w:hAnsi="Times New Roman" w:cs="Times New Roman"/>
                <w:lang w:val="en-US"/>
              </w:rPr>
              <w:t>(</w:t>
            </w:r>
            <w:proofErr w:type="spellStart"/>
            <w:r w:rsidR="00FF48A8" w:rsidRPr="00AE6002">
              <w:rPr>
                <w:rFonts w:ascii="Times New Roman" w:hAnsi="Times New Roman" w:cs="Times New Roman"/>
                <w:lang w:val="en-US"/>
              </w:rPr>
              <w:t>Headteacher</w:t>
            </w:r>
            <w:proofErr w:type="spellEnd"/>
            <w:r w:rsidR="00FF48A8" w:rsidRPr="00AE6002">
              <w:rPr>
                <w:rFonts w:ascii="Times New Roman" w:hAnsi="Times New Roman" w:cs="Times New Roman"/>
                <w:lang w:val="en-US"/>
              </w:rPr>
              <w:t>)</w:t>
            </w:r>
          </w:p>
        </w:tc>
      </w:tr>
      <w:tr w:rsidR="00FD0EF7" w:rsidRPr="00AE6002" w14:paraId="4144CEBD" w14:textId="77777777" w:rsidTr="00FE7CEA">
        <w:trPr>
          <w:trHeight w:val="1193"/>
        </w:trPr>
        <w:tc>
          <w:tcPr>
            <w:tcW w:w="2194" w:type="dxa"/>
            <w:tcBorders>
              <w:top w:val="nil"/>
              <w:left w:val="nil"/>
              <w:bottom w:val="nil"/>
              <w:right w:val="nil"/>
            </w:tcBorders>
            <w:shd w:val="clear" w:color="auto" w:fill="E7E6E6" w:themeFill="background2"/>
          </w:tcPr>
          <w:p w14:paraId="139EB819" w14:textId="77777777" w:rsidR="00FD0EF7" w:rsidRPr="00AE6002" w:rsidRDefault="00FD0EF7" w:rsidP="00FE7CEA">
            <w:pPr>
              <w:rPr>
                <w:rFonts w:ascii="Times New Roman" w:hAnsi="Times New Roman" w:cs="Times New Roman"/>
                <w:b/>
              </w:rPr>
            </w:pPr>
            <w:r w:rsidRPr="00AE6002">
              <w:rPr>
                <w:rFonts w:ascii="Times New Roman" w:hAnsi="Times New Roman" w:cs="Times New Roman"/>
                <w:b/>
              </w:rPr>
              <w:t>Experience of incorporation</w:t>
            </w:r>
          </w:p>
        </w:tc>
        <w:tc>
          <w:tcPr>
            <w:tcW w:w="3291" w:type="dxa"/>
            <w:tcBorders>
              <w:top w:val="nil"/>
              <w:left w:val="nil"/>
              <w:bottom w:val="nil"/>
              <w:right w:val="nil"/>
            </w:tcBorders>
            <w:shd w:val="clear" w:color="auto" w:fill="E7E6E6" w:themeFill="background2"/>
          </w:tcPr>
          <w:p w14:paraId="4B095798"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Over excitement/settling back down</w:t>
            </w:r>
          </w:p>
          <w:p w14:paraId="40724B1E"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 xml:space="preserve">Concentration </w:t>
            </w:r>
          </w:p>
          <w:p w14:paraId="7BB8A320"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Energised</w:t>
            </w:r>
          </w:p>
          <w:p w14:paraId="7556EBAC"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 xml:space="preserve">Behaviour </w:t>
            </w:r>
          </w:p>
        </w:tc>
        <w:tc>
          <w:tcPr>
            <w:tcW w:w="9136" w:type="dxa"/>
            <w:tcBorders>
              <w:top w:val="nil"/>
              <w:left w:val="nil"/>
              <w:bottom w:val="nil"/>
              <w:right w:val="nil"/>
            </w:tcBorders>
            <w:shd w:val="clear" w:color="auto" w:fill="E7E6E6" w:themeFill="background2"/>
          </w:tcPr>
          <w:p w14:paraId="229C18CD" w14:textId="6A2581B8" w:rsidR="00FD0EF7" w:rsidRPr="00AE6002" w:rsidRDefault="00FD0EF7" w:rsidP="00FE7CEA">
            <w:pPr>
              <w:rPr>
                <w:rFonts w:ascii="Times New Roman" w:hAnsi="Times New Roman" w:cs="Times New Roman"/>
                <w:lang w:val="en-US"/>
              </w:rPr>
            </w:pPr>
            <w:r w:rsidRPr="00AE6002">
              <w:rPr>
                <w:rFonts w:ascii="Times New Roman" w:hAnsi="Times New Roman" w:cs="Times New Roman"/>
                <w:i/>
                <w:lang w:val="en-US"/>
              </w:rPr>
              <w:t>“after the PA their concentration improves and they’re in a better place</w:t>
            </w:r>
            <w:r w:rsidRPr="00AE6002">
              <w:rPr>
                <w:rFonts w:ascii="Times New Roman" w:hAnsi="Times New Roman" w:cs="Times New Roman"/>
                <w:b/>
                <w:i/>
                <w:lang w:val="en-US"/>
              </w:rPr>
              <w:t xml:space="preserve"> </w:t>
            </w:r>
            <w:r w:rsidRPr="00AE6002">
              <w:rPr>
                <w:rFonts w:ascii="Times New Roman" w:hAnsi="Times New Roman" w:cs="Times New Roman"/>
                <w:i/>
                <w:lang w:val="en-US"/>
              </w:rPr>
              <w:t>ready to learn, “it energizes them”</w:t>
            </w:r>
            <w:r w:rsidR="001F55DF" w:rsidRPr="00AE6002">
              <w:rPr>
                <w:rFonts w:ascii="Times New Roman" w:hAnsi="Times New Roman" w:cs="Times New Roman"/>
                <w:lang w:val="en-US"/>
              </w:rPr>
              <w:t xml:space="preserve"> (KS1 teacher)</w:t>
            </w:r>
          </w:p>
          <w:p w14:paraId="597038ED" w14:textId="66714EDC" w:rsidR="00FD0EF7" w:rsidRPr="00AE6002" w:rsidRDefault="00FD0EF7" w:rsidP="00FE7CEA">
            <w:pPr>
              <w:rPr>
                <w:rFonts w:ascii="Times New Roman" w:hAnsi="Times New Roman" w:cs="Times New Roman"/>
              </w:rPr>
            </w:pPr>
            <w:r w:rsidRPr="00AE6002">
              <w:rPr>
                <w:rFonts w:ascii="Times New Roman" w:hAnsi="Times New Roman" w:cs="Times New Roman"/>
                <w:i/>
                <w:lang w:val="en-US"/>
              </w:rPr>
              <w:t>“it can wind them up too much if it’s been energetic” “can take a while to settle back down to a concentrated work level”</w:t>
            </w:r>
            <w:r w:rsidR="00BF72FC" w:rsidRPr="00AE6002">
              <w:rPr>
                <w:rFonts w:ascii="Times New Roman" w:hAnsi="Times New Roman" w:cs="Times New Roman"/>
                <w:i/>
                <w:lang w:val="en-US"/>
              </w:rPr>
              <w:t xml:space="preserve"> </w:t>
            </w:r>
            <w:r w:rsidR="00BF72FC" w:rsidRPr="00AE6002">
              <w:rPr>
                <w:rFonts w:ascii="Times New Roman" w:hAnsi="Times New Roman" w:cs="Times New Roman"/>
                <w:lang w:val="en-US"/>
              </w:rPr>
              <w:t>(KS2 teacher)</w:t>
            </w:r>
          </w:p>
        </w:tc>
      </w:tr>
      <w:tr w:rsidR="00FD0EF7" w:rsidRPr="00AE6002" w14:paraId="5DFCBFA4" w14:textId="77777777" w:rsidTr="000B2406">
        <w:trPr>
          <w:trHeight w:val="796"/>
        </w:trPr>
        <w:tc>
          <w:tcPr>
            <w:tcW w:w="2194" w:type="dxa"/>
            <w:tcBorders>
              <w:top w:val="nil"/>
              <w:left w:val="nil"/>
              <w:bottom w:val="single" w:sz="4" w:space="0" w:color="auto"/>
              <w:right w:val="nil"/>
            </w:tcBorders>
            <w:shd w:val="clear" w:color="auto" w:fill="auto"/>
          </w:tcPr>
          <w:p w14:paraId="07BBFF0E" w14:textId="77777777" w:rsidR="00FD0EF7" w:rsidRPr="00AE6002" w:rsidRDefault="00FD0EF7" w:rsidP="00FE7CEA">
            <w:pPr>
              <w:rPr>
                <w:rFonts w:ascii="Times New Roman" w:hAnsi="Times New Roman" w:cs="Times New Roman"/>
                <w:b/>
              </w:rPr>
            </w:pPr>
            <w:r w:rsidRPr="00AE6002">
              <w:rPr>
                <w:rFonts w:ascii="Times New Roman" w:hAnsi="Times New Roman" w:cs="Times New Roman"/>
                <w:b/>
              </w:rPr>
              <w:t>Intervention ideas</w:t>
            </w:r>
          </w:p>
        </w:tc>
        <w:tc>
          <w:tcPr>
            <w:tcW w:w="3291" w:type="dxa"/>
            <w:tcBorders>
              <w:top w:val="nil"/>
              <w:left w:val="nil"/>
              <w:bottom w:val="single" w:sz="4" w:space="0" w:color="auto"/>
              <w:right w:val="nil"/>
            </w:tcBorders>
            <w:shd w:val="clear" w:color="auto" w:fill="auto"/>
          </w:tcPr>
          <w:p w14:paraId="5234801F"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 xml:space="preserve">Resources </w:t>
            </w:r>
          </w:p>
          <w:p w14:paraId="4323FC67" w14:textId="77777777" w:rsidR="00FD0EF7" w:rsidRPr="00AE6002" w:rsidRDefault="00FD0EF7" w:rsidP="00FE7CEA">
            <w:pPr>
              <w:rPr>
                <w:rFonts w:ascii="Times New Roman" w:hAnsi="Times New Roman" w:cs="Times New Roman"/>
              </w:rPr>
            </w:pPr>
            <w:r w:rsidRPr="00AE6002">
              <w:rPr>
                <w:rFonts w:ascii="Times New Roman" w:hAnsi="Times New Roman" w:cs="Times New Roman"/>
              </w:rPr>
              <w:t>Pupil led</w:t>
            </w:r>
          </w:p>
        </w:tc>
        <w:tc>
          <w:tcPr>
            <w:tcW w:w="9136" w:type="dxa"/>
            <w:tcBorders>
              <w:top w:val="nil"/>
              <w:left w:val="nil"/>
              <w:bottom w:val="single" w:sz="4" w:space="0" w:color="auto"/>
              <w:right w:val="nil"/>
            </w:tcBorders>
            <w:shd w:val="clear" w:color="auto" w:fill="auto"/>
          </w:tcPr>
          <w:p w14:paraId="5696DEC6" w14:textId="4DD3B6A9" w:rsidR="00FD0EF7" w:rsidRPr="00AE6002" w:rsidRDefault="00FD0EF7" w:rsidP="00FE7CEA">
            <w:pPr>
              <w:rPr>
                <w:rFonts w:ascii="Times New Roman" w:hAnsi="Times New Roman" w:cs="Times New Roman"/>
                <w:lang w:val="en-US"/>
              </w:rPr>
            </w:pPr>
            <w:r w:rsidRPr="00AE6002">
              <w:rPr>
                <w:rFonts w:ascii="Times New Roman" w:hAnsi="Times New Roman" w:cs="Times New Roman"/>
                <w:i/>
                <w:lang w:val="en-US"/>
              </w:rPr>
              <w:t>“having these programmes is useful, they’re free, easily accessible”</w:t>
            </w:r>
            <w:r w:rsidR="001F55DF" w:rsidRPr="00AE6002">
              <w:rPr>
                <w:rFonts w:ascii="Times New Roman" w:hAnsi="Times New Roman" w:cs="Times New Roman"/>
                <w:i/>
                <w:lang w:val="en-US"/>
              </w:rPr>
              <w:t xml:space="preserve"> </w:t>
            </w:r>
            <w:r w:rsidR="001F55DF" w:rsidRPr="00AE6002">
              <w:rPr>
                <w:rFonts w:ascii="Times New Roman" w:hAnsi="Times New Roman" w:cs="Times New Roman"/>
                <w:lang w:val="en-US"/>
              </w:rPr>
              <w:t>(KS1 teacher)</w:t>
            </w:r>
          </w:p>
          <w:p w14:paraId="74ED2639" w14:textId="63674F35" w:rsidR="00FD0EF7" w:rsidRPr="00AE6002" w:rsidRDefault="00FD0EF7" w:rsidP="00FE7CEA">
            <w:pPr>
              <w:rPr>
                <w:rFonts w:ascii="Times New Roman" w:hAnsi="Times New Roman" w:cs="Times New Roman"/>
                <w:lang w:val="en-US"/>
              </w:rPr>
            </w:pPr>
            <w:r w:rsidRPr="00AE6002">
              <w:rPr>
                <w:rFonts w:ascii="Times New Roman" w:hAnsi="Times New Roman" w:cs="Times New Roman"/>
                <w:i/>
                <w:lang w:val="en-US"/>
              </w:rPr>
              <w:t xml:space="preserve"> “a little bank of resources that you can pull out and use each day would be useful”</w:t>
            </w:r>
            <w:r w:rsidR="003C4C6C" w:rsidRPr="00AE6002">
              <w:rPr>
                <w:rFonts w:ascii="Times New Roman" w:hAnsi="Times New Roman" w:cs="Times New Roman"/>
                <w:i/>
                <w:lang w:val="en-US"/>
              </w:rPr>
              <w:t xml:space="preserve"> </w:t>
            </w:r>
            <w:r w:rsidR="003C4C6C" w:rsidRPr="00AE6002">
              <w:rPr>
                <w:rFonts w:ascii="Times New Roman" w:hAnsi="Times New Roman" w:cs="Times New Roman"/>
                <w:lang w:val="en-US"/>
              </w:rPr>
              <w:t>(KS2 teacher)</w:t>
            </w:r>
          </w:p>
          <w:p w14:paraId="48E03FCF" w14:textId="3B9942EE" w:rsidR="00FD0EF7" w:rsidRPr="00AE6002" w:rsidRDefault="000B2406" w:rsidP="000B2406">
            <w:pPr>
              <w:rPr>
                <w:rFonts w:ascii="Times New Roman" w:hAnsi="Times New Roman" w:cs="Times New Roman"/>
              </w:rPr>
            </w:pPr>
            <w:r w:rsidRPr="00AE6002">
              <w:rPr>
                <w:rFonts w:ascii="Times New Roman" w:hAnsi="Times New Roman" w:cs="Times New Roman"/>
                <w:i/>
                <w:lang w:val="en-US"/>
              </w:rPr>
              <w:t>“pupil led…</w:t>
            </w:r>
            <w:r w:rsidR="00FD0EF7" w:rsidRPr="00AE6002">
              <w:rPr>
                <w:rFonts w:ascii="Times New Roman" w:hAnsi="Times New Roman" w:cs="Times New Roman"/>
                <w:i/>
                <w:lang w:val="en-US"/>
              </w:rPr>
              <w:t>semi organic</w:t>
            </w:r>
            <w:r w:rsidRPr="00AE6002">
              <w:rPr>
                <w:rFonts w:ascii="Times New Roman" w:hAnsi="Times New Roman" w:cs="Times New Roman"/>
                <w:i/>
                <w:lang w:val="en-US"/>
              </w:rPr>
              <w:t>….short bursts…</w:t>
            </w:r>
            <w:r w:rsidR="00FD0EF7" w:rsidRPr="00AE6002">
              <w:rPr>
                <w:rFonts w:ascii="Times New Roman" w:hAnsi="Times New Roman" w:cs="Times New Roman"/>
                <w:i/>
                <w:lang w:val="en-US"/>
              </w:rPr>
              <w:t>still within the teachers control”</w:t>
            </w:r>
            <w:r w:rsidRPr="00AE6002">
              <w:rPr>
                <w:rFonts w:ascii="Times New Roman" w:hAnsi="Times New Roman" w:cs="Times New Roman"/>
                <w:i/>
                <w:lang w:val="en-US"/>
              </w:rPr>
              <w:t xml:space="preserve"> </w:t>
            </w:r>
            <w:r w:rsidRPr="00AE6002">
              <w:rPr>
                <w:rFonts w:ascii="Times New Roman" w:hAnsi="Times New Roman" w:cs="Times New Roman"/>
                <w:lang w:val="en-US"/>
              </w:rPr>
              <w:t>(PE teacher)</w:t>
            </w:r>
          </w:p>
        </w:tc>
      </w:tr>
    </w:tbl>
    <w:p w14:paraId="7AFF34D3" w14:textId="1FFC481A" w:rsidR="00FD0EF7" w:rsidRPr="00AE6002" w:rsidRDefault="00FD0EF7" w:rsidP="00206244">
      <w:pPr>
        <w:jc w:val="both"/>
        <w:rPr>
          <w:rFonts w:ascii="Times New Roman" w:hAnsi="Times New Roman" w:cs="Times New Roman"/>
        </w:rPr>
      </w:pPr>
    </w:p>
    <w:p w14:paraId="24FBCDE8" w14:textId="4F0F58DB" w:rsidR="00FD0EF7" w:rsidRPr="00206244" w:rsidRDefault="00141033" w:rsidP="00206244">
      <w:pPr>
        <w:jc w:val="both"/>
        <w:rPr>
          <w:rFonts w:ascii="Times New Roman" w:hAnsi="Times New Roman" w:cs="Times New Roman"/>
        </w:rPr>
      </w:pPr>
      <w:r w:rsidRPr="00AE6002">
        <w:rPr>
          <w:rFonts w:ascii="Times New Roman" w:hAnsi="Times New Roman" w:cs="Times New Roman"/>
          <w:b/>
        </w:rPr>
        <w:t>Supplementary Table 2:</w:t>
      </w:r>
      <w:r w:rsidR="00FD0EF7" w:rsidRPr="00AE6002">
        <w:rPr>
          <w:rFonts w:ascii="Times New Roman" w:hAnsi="Times New Roman" w:cs="Times New Roman"/>
        </w:rPr>
        <w:t xml:space="preserve"> Key supporting quotes from staff during follow up interviews.</w:t>
      </w:r>
      <w:r w:rsidR="007D2362" w:rsidRPr="00AE6002">
        <w:rPr>
          <w:rFonts w:ascii="Times New Roman" w:hAnsi="Times New Roman" w:cs="Times New Roman"/>
        </w:rPr>
        <w:t xml:space="preserve"> </w:t>
      </w:r>
      <w:r w:rsidR="00293B7D" w:rsidRPr="00AE6002">
        <w:rPr>
          <w:rFonts w:ascii="Times New Roman" w:hAnsi="Times New Roman" w:cs="Times New Roman"/>
        </w:rPr>
        <w:t>“</w:t>
      </w:r>
      <w:r w:rsidR="007D2362" w:rsidRPr="00AE6002">
        <w:rPr>
          <w:rFonts w:ascii="Times New Roman" w:hAnsi="Times New Roman" w:cs="Times New Roman"/>
        </w:rPr>
        <w:t>Q</w:t>
      </w:r>
      <w:r w:rsidR="00293B7D" w:rsidRPr="00AE6002">
        <w:rPr>
          <w:rFonts w:ascii="Times New Roman" w:hAnsi="Times New Roman" w:cs="Times New Roman"/>
        </w:rPr>
        <w:t>” identifies that the</w:t>
      </w:r>
      <w:r w:rsidR="007D2362" w:rsidRPr="00AE6002">
        <w:rPr>
          <w:rFonts w:ascii="Times New Roman" w:hAnsi="Times New Roman" w:cs="Times New Roman"/>
        </w:rPr>
        <w:t xml:space="preserve"> quote came from questionnaire data. </w:t>
      </w:r>
      <w:r w:rsidR="00293B7D" w:rsidRPr="00AE6002">
        <w:rPr>
          <w:rFonts w:ascii="Times New Roman" w:hAnsi="Times New Roman" w:cs="Times New Roman"/>
        </w:rPr>
        <w:t>Each quote is provided from a different individual.</w:t>
      </w:r>
    </w:p>
    <w:sectPr w:rsidR="00FD0EF7" w:rsidRPr="00206244" w:rsidSect="00293B7D">
      <w:footerReference w:type="default" r:id="rId8"/>
      <w:pgSz w:w="16840" w:h="11900" w:orient="landscape"/>
      <w:pgMar w:top="1134"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BE987" w16cex:dateUtc="2021-11-02T16:44:00Z"/>
  <w16cex:commentExtensible w16cex:durableId="252FDAA4" w16cex:dateUtc="2021-11-05T16:30:00Z"/>
  <w16cex:commentExtensible w16cex:durableId="252FDBDF" w16cex:dateUtc="2021-11-05T16:35:00Z"/>
  <w16cex:commentExtensible w16cex:durableId="252BE934" w16cex:dateUtc="2021-09-22T16:23:00Z"/>
  <w16cex:commentExtensible w16cex:durableId="252BEAEE" w16cex:dateUtc="2021-11-02T16:50:00Z"/>
  <w16cex:commentExtensible w16cex:durableId="252BE935" w16cex:dateUtc="2021-09-22T16:35:00Z"/>
  <w16cex:commentExtensible w16cex:durableId="252D4174" w16cex:dateUtc="2021-11-03T17:12:00Z"/>
  <w16cex:commentExtensible w16cex:durableId="252FDD3E" w16cex:dateUtc="2021-11-05T16:41:00Z"/>
  <w16cex:commentExtensible w16cex:durableId="252BEE66" w16cex:dateUtc="2021-11-02T17:05:00Z"/>
  <w16cex:commentExtensible w16cex:durableId="252FDD98" w16cex:dateUtc="2021-11-05T16:43:00Z"/>
  <w16cex:commentExtensible w16cex:durableId="252BEF30" w16cex:dateUtc="2021-11-02T17:09:00Z"/>
  <w16cex:commentExtensible w16cex:durableId="252BEF83" w16cex:dateUtc="2021-11-02T17:10:00Z"/>
  <w16cex:commentExtensible w16cex:durableId="252FDDF2" w16cex:dateUtc="2021-11-05T16:44:00Z"/>
  <w16cex:commentExtensible w16cex:durableId="252BE936" w16cex:dateUtc="2021-09-23T16:47:00Z"/>
  <w16cex:commentExtensible w16cex:durableId="252BF04B" w16cex:dateUtc="2021-11-02T17:13:00Z"/>
  <w16cex:commentExtensible w16cex:durableId="252FDE75" w16cex:dateUtc="2021-11-05T16:46:00Z"/>
  <w16cex:commentExtensible w16cex:durableId="252BF3BB" w16cex:dateUtc="2021-11-02T17:28:00Z"/>
  <w16cex:commentExtensible w16cex:durableId="252BF3E4" w16cex:dateUtc="2021-11-02T17:29:00Z"/>
  <w16cex:commentExtensible w16cex:durableId="252BF479" w16cex:dateUtc="2021-11-02T17:31:00Z"/>
  <w16cex:commentExtensible w16cex:durableId="252BF505" w16cex:dateUtc="2021-11-02T17:33:00Z"/>
  <w16cex:commentExtensible w16cex:durableId="252BF657" w16cex:dateUtc="2021-11-02T17:39:00Z"/>
  <w16cex:commentExtensible w16cex:durableId="252FE0D5" w16cex:dateUtc="2021-11-05T16:56:00Z"/>
  <w16cex:commentExtensible w16cex:durableId="252BE937" w16cex:dateUtc="2021-10-12T09:54:00Z"/>
  <w16cex:commentExtensible w16cex:durableId="252BF6C0" w16cex:dateUtc="2021-11-02T17:41:00Z"/>
  <w16cex:commentExtensible w16cex:durableId="252BF707" w16cex:dateUtc="2021-11-02T17:42:00Z"/>
  <w16cex:commentExtensible w16cex:durableId="252D3F08" w16cex:dateUtc="2021-11-03T17:02:00Z"/>
  <w16cex:commentExtensible w16cex:durableId="252D3E81" w16cex:dateUtc="2021-11-03T16:59:00Z"/>
  <w16cex:commentExtensible w16cex:durableId="252FE1CB" w16cex:dateUtc="2021-11-05T17:00:00Z"/>
  <w16cex:commentExtensible w16cex:durableId="252D4078" w16cex:dateUtc="2021-11-03T17:08:00Z"/>
  <w16cex:commentExtensible w16cex:durableId="252FE328" w16cex:dateUtc="2021-11-05T17:06:00Z"/>
  <w16cex:commentExtensible w16cex:durableId="252BE938" w16cex:dateUtc="2021-10-12T09:58:00Z"/>
  <w16cex:commentExtensible w16cex:durableId="252FE4D4" w16cex:dateUtc="2021-11-05T17:13:00Z"/>
  <w16cex:commentExtensible w16cex:durableId="252BE939" w16cex:dateUtc="2021-10-25T12:32:00Z"/>
  <w16cex:commentExtensible w16cex:durableId="252FE560" w16cex:dateUtc="2021-11-05T17:16:00Z"/>
  <w16cex:commentExtensible w16cex:durableId="252BE93A" w16cex:dateUtc="2021-10-14T19:56:00Z"/>
  <w16cex:commentExtensible w16cex:durableId="252FE597" w16cex:dateUtc="2021-11-05T17:17:00Z"/>
  <w16cex:commentExtensible w16cex:durableId="252FE5AF" w16cex:dateUtc="2021-11-05T17: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4112087" w16cid:durableId="252BE987"/>
  <w16cid:commentId w16cid:paraId="75FE3D30" w16cid:durableId="252FDAA4"/>
  <w16cid:commentId w16cid:paraId="4866BAF0" w16cid:durableId="252FDBDF"/>
  <w16cid:commentId w16cid:paraId="29FE0818" w16cid:durableId="252BE934"/>
  <w16cid:commentId w16cid:paraId="37C38FD9" w16cid:durableId="252BEAEE"/>
  <w16cid:commentId w16cid:paraId="58E913BF" w16cid:durableId="252BE935"/>
  <w16cid:commentId w16cid:paraId="25CCCDCF" w16cid:durableId="252D4174"/>
  <w16cid:commentId w16cid:paraId="3E7C8FE1" w16cid:durableId="252FDD3E"/>
  <w16cid:commentId w16cid:paraId="0A84483F" w16cid:durableId="252BEE66"/>
  <w16cid:commentId w16cid:paraId="66E584E6" w16cid:durableId="252FDD98"/>
  <w16cid:commentId w16cid:paraId="622A75B9" w16cid:durableId="252BEF30"/>
  <w16cid:commentId w16cid:paraId="3278391E" w16cid:durableId="252BEF83"/>
  <w16cid:commentId w16cid:paraId="00CAA2AD" w16cid:durableId="252FDDF2"/>
  <w16cid:commentId w16cid:paraId="72F62E8B" w16cid:durableId="252BE936"/>
  <w16cid:commentId w16cid:paraId="333EA500" w16cid:durableId="252BF04B"/>
  <w16cid:commentId w16cid:paraId="75BFDF48" w16cid:durableId="252FDE75"/>
  <w16cid:commentId w16cid:paraId="7F18EE8D" w16cid:durableId="252BF3BB"/>
  <w16cid:commentId w16cid:paraId="157010D2" w16cid:durableId="252BF3E4"/>
  <w16cid:commentId w16cid:paraId="593CD483" w16cid:durableId="252BF479"/>
  <w16cid:commentId w16cid:paraId="669FBAE5" w16cid:durableId="252BF505"/>
  <w16cid:commentId w16cid:paraId="2182F696" w16cid:durableId="252BF657"/>
  <w16cid:commentId w16cid:paraId="5E9212C8" w16cid:durableId="252FE0D5"/>
  <w16cid:commentId w16cid:paraId="6F64AB28" w16cid:durableId="252BE937"/>
  <w16cid:commentId w16cid:paraId="7A2607D3" w16cid:durableId="252BF6C0"/>
  <w16cid:commentId w16cid:paraId="4BEB99F0" w16cid:durableId="252BF707"/>
  <w16cid:commentId w16cid:paraId="74DA6EB9" w16cid:durableId="252D3F08"/>
  <w16cid:commentId w16cid:paraId="5B18B9C4" w16cid:durableId="252D3E81"/>
  <w16cid:commentId w16cid:paraId="7C898EDD" w16cid:durableId="252FE1CB"/>
  <w16cid:commentId w16cid:paraId="7C973C19" w16cid:durableId="252D4078"/>
  <w16cid:commentId w16cid:paraId="2173E733" w16cid:durableId="252FE328"/>
  <w16cid:commentId w16cid:paraId="3097A229" w16cid:durableId="252BE938"/>
  <w16cid:commentId w16cid:paraId="337B285D" w16cid:durableId="252FE4D4"/>
  <w16cid:commentId w16cid:paraId="3056E412" w16cid:durableId="252BE939"/>
  <w16cid:commentId w16cid:paraId="68FE6AF9" w16cid:durableId="252FE560"/>
  <w16cid:commentId w16cid:paraId="63E76B42" w16cid:durableId="252BE93A"/>
  <w16cid:commentId w16cid:paraId="13BB19C3" w16cid:durableId="252FE597"/>
  <w16cid:commentId w16cid:paraId="3E2E0460" w16cid:durableId="252FE5A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6D0EA9" w14:textId="77777777" w:rsidR="009A2B98" w:rsidRDefault="009A2B98">
      <w:r>
        <w:separator/>
      </w:r>
    </w:p>
  </w:endnote>
  <w:endnote w:type="continuationSeparator" w:id="0">
    <w:p w14:paraId="07D1A3E3" w14:textId="77777777" w:rsidR="009A2B98" w:rsidRDefault="009A2B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7069459"/>
      <w:docPartObj>
        <w:docPartGallery w:val="Page Numbers (Bottom of Page)"/>
        <w:docPartUnique/>
      </w:docPartObj>
    </w:sdtPr>
    <w:sdtEndPr>
      <w:rPr>
        <w:noProof/>
      </w:rPr>
    </w:sdtEndPr>
    <w:sdtContent>
      <w:p w14:paraId="75C80669" w14:textId="587D0F0C" w:rsidR="00294413" w:rsidRDefault="00294413">
        <w:pPr>
          <w:pStyle w:val="Footer"/>
        </w:pPr>
        <w:r>
          <w:fldChar w:fldCharType="begin"/>
        </w:r>
        <w:r>
          <w:instrText xml:space="preserve"> PAGE   \* MERGEFORMAT </w:instrText>
        </w:r>
        <w:r>
          <w:fldChar w:fldCharType="separate"/>
        </w:r>
        <w:r w:rsidR="00AE6002">
          <w:rPr>
            <w:noProof/>
          </w:rPr>
          <w:t>1</w:t>
        </w:r>
        <w:r>
          <w:rPr>
            <w:noProof/>
          </w:rPr>
          <w:fldChar w:fldCharType="end"/>
        </w:r>
      </w:p>
    </w:sdtContent>
  </w:sdt>
  <w:p w14:paraId="4840E629" w14:textId="77777777" w:rsidR="00294413" w:rsidRDefault="002944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E6A4AB" w14:textId="77777777" w:rsidR="009A2B98" w:rsidRDefault="009A2B98">
      <w:r>
        <w:separator/>
      </w:r>
    </w:p>
  </w:footnote>
  <w:footnote w:type="continuationSeparator" w:id="0">
    <w:p w14:paraId="6E7AE87F" w14:textId="77777777" w:rsidR="009A2B98" w:rsidRDefault="009A2B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59B01EE"/>
    <w:multiLevelType w:val="hybridMultilevel"/>
    <w:tmpl w:val="022A7C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B60C78"/>
    <w:multiLevelType w:val="hybridMultilevel"/>
    <w:tmpl w:val="091A9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ttavxfj2dvtgevevivded32dzsptses0sa&quot;&gt;My EndNote Library Copy&lt;record-ids&gt;&lt;item&gt;259&lt;/item&gt;&lt;item&gt;260&lt;/item&gt;&lt;item&gt;261&lt;/item&gt;&lt;item&gt;262&lt;/item&gt;&lt;item&gt;263&lt;/item&gt;&lt;item&gt;264&lt;/item&gt;&lt;item&gt;267&lt;/item&gt;&lt;item&gt;268&lt;/item&gt;&lt;item&gt;269&lt;/item&gt;&lt;item&gt;284&lt;/item&gt;&lt;item&gt;310&lt;/item&gt;&lt;item&gt;315&lt;/item&gt;&lt;item&gt;316&lt;/item&gt;&lt;item&gt;317&lt;/item&gt;&lt;item&gt;318&lt;/item&gt;&lt;item&gt;319&lt;/item&gt;&lt;item&gt;320&lt;/item&gt;&lt;item&gt;321&lt;/item&gt;&lt;item&gt;322&lt;/item&gt;&lt;item&gt;324&lt;/item&gt;&lt;item&gt;327&lt;/item&gt;&lt;item&gt;328&lt;/item&gt;&lt;item&gt;329&lt;/item&gt;&lt;item&gt;332&lt;/item&gt;&lt;item&gt;333&lt;/item&gt;&lt;item&gt;350&lt;/item&gt;&lt;item&gt;355&lt;/item&gt;&lt;item&gt;356&lt;/item&gt;&lt;item&gt;357&lt;/item&gt;&lt;item&gt;358&lt;/item&gt;&lt;item&gt;359&lt;/item&gt;&lt;item&gt;360&lt;/item&gt;&lt;item&gt;361&lt;/item&gt;&lt;item&gt;362&lt;/item&gt;&lt;item&gt;363&lt;/item&gt;&lt;item&gt;364&lt;/item&gt;&lt;item&gt;365&lt;/item&gt;&lt;item&gt;366&lt;/item&gt;&lt;item&gt;367&lt;/item&gt;&lt;/record-ids&gt;&lt;/item&gt;&lt;/Libraries&gt;"/>
  </w:docVars>
  <w:rsids>
    <w:rsidRoot w:val="00F218BF"/>
    <w:rsid w:val="000058F0"/>
    <w:rsid w:val="00006846"/>
    <w:rsid w:val="00007AA6"/>
    <w:rsid w:val="00020509"/>
    <w:rsid w:val="00020806"/>
    <w:rsid w:val="00032A09"/>
    <w:rsid w:val="00032DD3"/>
    <w:rsid w:val="00033710"/>
    <w:rsid w:val="00034FC7"/>
    <w:rsid w:val="000359D5"/>
    <w:rsid w:val="00046796"/>
    <w:rsid w:val="00054DC6"/>
    <w:rsid w:val="0006217C"/>
    <w:rsid w:val="00063A8B"/>
    <w:rsid w:val="00070CD0"/>
    <w:rsid w:val="0007245E"/>
    <w:rsid w:val="00072C83"/>
    <w:rsid w:val="00072F01"/>
    <w:rsid w:val="0008046B"/>
    <w:rsid w:val="00082269"/>
    <w:rsid w:val="00094A16"/>
    <w:rsid w:val="00097E92"/>
    <w:rsid w:val="000A66FD"/>
    <w:rsid w:val="000A754B"/>
    <w:rsid w:val="000A77CD"/>
    <w:rsid w:val="000B2406"/>
    <w:rsid w:val="000B4B63"/>
    <w:rsid w:val="000B5E9A"/>
    <w:rsid w:val="000B6EDC"/>
    <w:rsid w:val="000B789C"/>
    <w:rsid w:val="000C0898"/>
    <w:rsid w:val="000D563C"/>
    <w:rsid w:val="000E2E0D"/>
    <w:rsid w:val="000F144F"/>
    <w:rsid w:val="00107FD7"/>
    <w:rsid w:val="0011579D"/>
    <w:rsid w:val="001379D0"/>
    <w:rsid w:val="00137F84"/>
    <w:rsid w:val="00141033"/>
    <w:rsid w:val="0016182F"/>
    <w:rsid w:val="00161F43"/>
    <w:rsid w:val="0016207D"/>
    <w:rsid w:val="00170452"/>
    <w:rsid w:val="00175F7A"/>
    <w:rsid w:val="00194520"/>
    <w:rsid w:val="00195CEE"/>
    <w:rsid w:val="001970B2"/>
    <w:rsid w:val="001A70ED"/>
    <w:rsid w:val="001C310C"/>
    <w:rsid w:val="001C330F"/>
    <w:rsid w:val="001D5F29"/>
    <w:rsid w:val="001E2883"/>
    <w:rsid w:val="001F55DF"/>
    <w:rsid w:val="00202911"/>
    <w:rsid w:val="00206244"/>
    <w:rsid w:val="00214E00"/>
    <w:rsid w:val="002174B3"/>
    <w:rsid w:val="00230064"/>
    <w:rsid w:val="002310BA"/>
    <w:rsid w:val="002314A0"/>
    <w:rsid w:val="00232607"/>
    <w:rsid w:val="00233359"/>
    <w:rsid w:val="00236D9D"/>
    <w:rsid w:val="00237001"/>
    <w:rsid w:val="002434AA"/>
    <w:rsid w:val="00243DF2"/>
    <w:rsid w:val="0024571B"/>
    <w:rsid w:val="0025299E"/>
    <w:rsid w:val="00256991"/>
    <w:rsid w:val="002572A2"/>
    <w:rsid w:val="00261ABB"/>
    <w:rsid w:val="00264017"/>
    <w:rsid w:val="00265ECB"/>
    <w:rsid w:val="00267FBF"/>
    <w:rsid w:val="00272063"/>
    <w:rsid w:val="0027280E"/>
    <w:rsid w:val="00273DC8"/>
    <w:rsid w:val="002772A1"/>
    <w:rsid w:val="00281859"/>
    <w:rsid w:val="00281BE8"/>
    <w:rsid w:val="00284BED"/>
    <w:rsid w:val="00290B91"/>
    <w:rsid w:val="00293B7D"/>
    <w:rsid w:val="00294413"/>
    <w:rsid w:val="00296976"/>
    <w:rsid w:val="002A5E81"/>
    <w:rsid w:val="002A6775"/>
    <w:rsid w:val="002B7FA6"/>
    <w:rsid w:val="002C66B9"/>
    <w:rsid w:val="002E4E32"/>
    <w:rsid w:val="0031160E"/>
    <w:rsid w:val="00313D62"/>
    <w:rsid w:val="00317B38"/>
    <w:rsid w:val="0032120E"/>
    <w:rsid w:val="00325323"/>
    <w:rsid w:val="0032681E"/>
    <w:rsid w:val="00326AF5"/>
    <w:rsid w:val="003420B0"/>
    <w:rsid w:val="00344A61"/>
    <w:rsid w:val="00345656"/>
    <w:rsid w:val="0035760B"/>
    <w:rsid w:val="003616C4"/>
    <w:rsid w:val="00361918"/>
    <w:rsid w:val="0036431C"/>
    <w:rsid w:val="00377697"/>
    <w:rsid w:val="00382710"/>
    <w:rsid w:val="00383FAF"/>
    <w:rsid w:val="00384FEF"/>
    <w:rsid w:val="00386DDB"/>
    <w:rsid w:val="00391726"/>
    <w:rsid w:val="00393D09"/>
    <w:rsid w:val="003A4B7B"/>
    <w:rsid w:val="003A6FF4"/>
    <w:rsid w:val="003B747F"/>
    <w:rsid w:val="003C4C6C"/>
    <w:rsid w:val="003C4D60"/>
    <w:rsid w:val="003C7BEA"/>
    <w:rsid w:val="003D7F01"/>
    <w:rsid w:val="003E4032"/>
    <w:rsid w:val="003E5E7D"/>
    <w:rsid w:val="003F4AF2"/>
    <w:rsid w:val="003F760F"/>
    <w:rsid w:val="00400BFD"/>
    <w:rsid w:val="00407100"/>
    <w:rsid w:val="00422917"/>
    <w:rsid w:val="00425508"/>
    <w:rsid w:val="00427D2B"/>
    <w:rsid w:val="00433C56"/>
    <w:rsid w:val="00442CB1"/>
    <w:rsid w:val="00442FD9"/>
    <w:rsid w:val="00443A1B"/>
    <w:rsid w:val="00444549"/>
    <w:rsid w:val="004637B0"/>
    <w:rsid w:val="00476C5A"/>
    <w:rsid w:val="00477089"/>
    <w:rsid w:val="00482309"/>
    <w:rsid w:val="00487631"/>
    <w:rsid w:val="00490D35"/>
    <w:rsid w:val="004918B9"/>
    <w:rsid w:val="00497DB9"/>
    <w:rsid w:val="004A14C0"/>
    <w:rsid w:val="004B3853"/>
    <w:rsid w:val="004B69B3"/>
    <w:rsid w:val="004B7F2D"/>
    <w:rsid w:val="004D1C89"/>
    <w:rsid w:val="004D2221"/>
    <w:rsid w:val="004D2EDD"/>
    <w:rsid w:val="004D5B43"/>
    <w:rsid w:val="004E66DB"/>
    <w:rsid w:val="004F4957"/>
    <w:rsid w:val="00501896"/>
    <w:rsid w:val="00502D24"/>
    <w:rsid w:val="00507A7E"/>
    <w:rsid w:val="00511124"/>
    <w:rsid w:val="00513A11"/>
    <w:rsid w:val="00514D0F"/>
    <w:rsid w:val="00515235"/>
    <w:rsid w:val="00522493"/>
    <w:rsid w:val="00527B2C"/>
    <w:rsid w:val="00527B4B"/>
    <w:rsid w:val="00533B99"/>
    <w:rsid w:val="0053730C"/>
    <w:rsid w:val="00544019"/>
    <w:rsid w:val="005448AE"/>
    <w:rsid w:val="0054680E"/>
    <w:rsid w:val="00560292"/>
    <w:rsid w:val="005630AB"/>
    <w:rsid w:val="00564938"/>
    <w:rsid w:val="00567606"/>
    <w:rsid w:val="005816C7"/>
    <w:rsid w:val="00583C7F"/>
    <w:rsid w:val="0058582D"/>
    <w:rsid w:val="00585BE9"/>
    <w:rsid w:val="00585F5D"/>
    <w:rsid w:val="00593E97"/>
    <w:rsid w:val="00595930"/>
    <w:rsid w:val="005A1326"/>
    <w:rsid w:val="005B18B3"/>
    <w:rsid w:val="005B4916"/>
    <w:rsid w:val="005C5C04"/>
    <w:rsid w:val="005C6028"/>
    <w:rsid w:val="005C7C3F"/>
    <w:rsid w:val="005D1204"/>
    <w:rsid w:val="005F3740"/>
    <w:rsid w:val="005F5375"/>
    <w:rsid w:val="005F785D"/>
    <w:rsid w:val="00604661"/>
    <w:rsid w:val="006110A0"/>
    <w:rsid w:val="00611A6F"/>
    <w:rsid w:val="00620E06"/>
    <w:rsid w:val="00622460"/>
    <w:rsid w:val="00633381"/>
    <w:rsid w:val="00634A6E"/>
    <w:rsid w:val="006422A3"/>
    <w:rsid w:val="00645968"/>
    <w:rsid w:val="006614DE"/>
    <w:rsid w:val="006621F7"/>
    <w:rsid w:val="006630E6"/>
    <w:rsid w:val="0066490A"/>
    <w:rsid w:val="00680D7F"/>
    <w:rsid w:val="00681F60"/>
    <w:rsid w:val="00686EF0"/>
    <w:rsid w:val="006916F7"/>
    <w:rsid w:val="006929F4"/>
    <w:rsid w:val="006A10FB"/>
    <w:rsid w:val="006A1C20"/>
    <w:rsid w:val="006B5E84"/>
    <w:rsid w:val="006C1C67"/>
    <w:rsid w:val="006C33DC"/>
    <w:rsid w:val="006C3E08"/>
    <w:rsid w:val="006C6CF1"/>
    <w:rsid w:val="006C720B"/>
    <w:rsid w:val="006D0DC8"/>
    <w:rsid w:val="006D1A0B"/>
    <w:rsid w:val="006D34B9"/>
    <w:rsid w:val="006D4C0C"/>
    <w:rsid w:val="006E0942"/>
    <w:rsid w:val="006E2239"/>
    <w:rsid w:val="006E3782"/>
    <w:rsid w:val="006E785B"/>
    <w:rsid w:val="006F0729"/>
    <w:rsid w:val="006F19DC"/>
    <w:rsid w:val="007030EE"/>
    <w:rsid w:val="00711864"/>
    <w:rsid w:val="00714F9B"/>
    <w:rsid w:val="007163A5"/>
    <w:rsid w:val="00724072"/>
    <w:rsid w:val="00732B3E"/>
    <w:rsid w:val="00737E8A"/>
    <w:rsid w:val="007400D3"/>
    <w:rsid w:val="00743ACD"/>
    <w:rsid w:val="00743B9C"/>
    <w:rsid w:val="00752F1E"/>
    <w:rsid w:val="00753003"/>
    <w:rsid w:val="00754C9F"/>
    <w:rsid w:val="00754DF3"/>
    <w:rsid w:val="00755B89"/>
    <w:rsid w:val="00756E75"/>
    <w:rsid w:val="00767AD6"/>
    <w:rsid w:val="00772A9C"/>
    <w:rsid w:val="00774145"/>
    <w:rsid w:val="00774D16"/>
    <w:rsid w:val="007758D9"/>
    <w:rsid w:val="00777C85"/>
    <w:rsid w:val="00781435"/>
    <w:rsid w:val="00784A79"/>
    <w:rsid w:val="00785211"/>
    <w:rsid w:val="00790F53"/>
    <w:rsid w:val="00796491"/>
    <w:rsid w:val="007A403D"/>
    <w:rsid w:val="007B3EF6"/>
    <w:rsid w:val="007B466C"/>
    <w:rsid w:val="007B48BE"/>
    <w:rsid w:val="007B63AF"/>
    <w:rsid w:val="007C12FE"/>
    <w:rsid w:val="007C32EC"/>
    <w:rsid w:val="007C51D5"/>
    <w:rsid w:val="007D19F1"/>
    <w:rsid w:val="007D2362"/>
    <w:rsid w:val="007D35B7"/>
    <w:rsid w:val="007D6F95"/>
    <w:rsid w:val="007D7DEC"/>
    <w:rsid w:val="007E2C44"/>
    <w:rsid w:val="007E61CA"/>
    <w:rsid w:val="007F6590"/>
    <w:rsid w:val="00803523"/>
    <w:rsid w:val="00807095"/>
    <w:rsid w:val="0081069F"/>
    <w:rsid w:val="008153CD"/>
    <w:rsid w:val="00816F58"/>
    <w:rsid w:val="00817EDC"/>
    <w:rsid w:val="00824BFD"/>
    <w:rsid w:val="00830FC4"/>
    <w:rsid w:val="00834A8C"/>
    <w:rsid w:val="00835002"/>
    <w:rsid w:val="00835D22"/>
    <w:rsid w:val="00845179"/>
    <w:rsid w:val="00855031"/>
    <w:rsid w:val="0086278E"/>
    <w:rsid w:val="00863CA2"/>
    <w:rsid w:val="0086650E"/>
    <w:rsid w:val="008730E5"/>
    <w:rsid w:val="00875636"/>
    <w:rsid w:val="00881EE6"/>
    <w:rsid w:val="00887672"/>
    <w:rsid w:val="008A3260"/>
    <w:rsid w:val="008A42CF"/>
    <w:rsid w:val="008A68B0"/>
    <w:rsid w:val="008B4D48"/>
    <w:rsid w:val="008C6774"/>
    <w:rsid w:val="008C7787"/>
    <w:rsid w:val="008D381E"/>
    <w:rsid w:val="008E0A0D"/>
    <w:rsid w:val="008E34B2"/>
    <w:rsid w:val="008F7028"/>
    <w:rsid w:val="008F793F"/>
    <w:rsid w:val="00905B97"/>
    <w:rsid w:val="00913158"/>
    <w:rsid w:val="009137BC"/>
    <w:rsid w:val="0091399A"/>
    <w:rsid w:val="00916B46"/>
    <w:rsid w:val="009178D6"/>
    <w:rsid w:val="00920D51"/>
    <w:rsid w:val="00921498"/>
    <w:rsid w:val="009260C1"/>
    <w:rsid w:val="00946BBC"/>
    <w:rsid w:val="00953EB0"/>
    <w:rsid w:val="00955C1D"/>
    <w:rsid w:val="00971620"/>
    <w:rsid w:val="00972EA2"/>
    <w:rsid w:val="009751B2"/>
    <w:rsid w:val="00976306"/>
    <w:rsid w:val="00984719"/>
    <w:rsid w:val="0098771C"/>
    <w:rsid w:val="00990CA4"/>
    <w:rsid w:val="00993AEE"/>
    <w:rsid w:val="009A039F"/>
    <w:rsid w:val="009A2478"/>
    <w:rsid w:val="009A2B98"/>
    <w:rsid w:val="009A3F06"/>
    <w:rsid w:val="009B43C5"/>
    <w:rsid w:val="009B7DBB"/>
    <w:rsid w:val="009C646C"/>
    <w:rsid w:val="009D5255"/>
    <w:rsid w:val="009F0A66"/>
    <w:rsid w:val="009F1BC5"/>
    <w:rsid w:val="009F37FB"/>
    <w:rsid w:val="009F53BC"/>
    <w:rsid w:val="00A0175D"/>
    <w:rsid w:val="00A02484"/>
    <w:rsid w:val="00A027F7"/>
    <w:rsid w:val="00A06304"/>
    <w:rsid w:val="00A1059B"/>
    <w:rsid w:val="00A24B12"/>
    <w:rsid w:val="00A25859"/>
    <w:rsid w:val="00A42123"/>
    <w:rsid w:val="00A47C19"/>
    <w:rsid w:val="00A57756"/>
    <w:rsid w:val="00A6367E"/>
    <w:rsid w:val="00A736A2"/>
    <w:rsid w:val="00A7715E"/>
    <w:rsid w:val="00A83B99"/>
    <w:rsid w:val="00A86E0C"/>
    <w:rsid w:val="00A95FDB"/>
    <w:rsid w:val="00AA06B1"/>
    <w:rsid w:val="00AA0AFE"/>
    <w:rsid w:val="00AB3C29"/>
    <w:rsid w:val="00AC033F"/>
    <w:rsid w:val="00AC071B"/>
    <w:rsid w:val="00AC2337"/>
    <w:rsid w:val="00AC24DD"/>
    <w:rsid w:val="00AE21A5"/>
    <w:rsid w:val="00AE4056"/>
    <w:rsid w:val="00AE6002"/>
    <w:rsid w:val="00AF2B90"/>
    <w:rsid w:val="00AF797D"/>
    <w:rsid w:val="00B00F6C"/>
    <w:rsid w:val="00B01176"/>
    <w:rsid w:val="00B03811"/>
    <w:rsid w:val="00B052DA"/>
    <w:rsid w:val="00B11597"/>
    <w:rsid w:val="00B1653A"/>
    <w:rsid w:val="00B168E6"/>
    <w:rsid w:val="00B35651"/>
    <w:rsid w:val="00B35B66"/>
    <w:rsid w:val="00B37734"/>
    <w:rsid w:val="00B466E7"/>
    <w:rsid w:val="00B46953"/>
    <w:rsid w:val="00B54DC7"/>
    <w:rsid w:val="00B63193"/>
    <w:rsid w:val="00B635DF"/>
    <w:rsid w:val="00B66F5E"/>
    <w:rsid w:val="00B70A78"/>
    <w:rsid w:val="00B719F7"/>
    <w:rsid w:val="00B77895"/>
    <w:rsid w:val="00B80EE5"/>
    <w:rsid w:val="00B878D8"/>
    <w:rsid w:val="00B955FB"/>
    <w:rsid w:val="00BA4C04"/>
    <w:rsid w:val="00BA60AB"/>
    <w:rsid w:val="00BA7B9B"/>
    <w:rsid w:val="00BA7BA9"/>
    <w:rsid w:val="00BB15A1"/>
    <w:rsid w:val="00BB3ADD"/>
    <w:rsid w:val="00BC110B"/>
    <w:rsid w:val="00BC69E0"/>
    <w:rsid w:val="00BC6E42"/>
    <w:rsid w:val="00BD0C3B"/>
    <w:rsid w:val="00BD28C1"/>
    <w:rsid w:val="00BD2FB7"/>
    <w:rsid w:val="00BE3EAD"/>
    <w:rsid w:val="00BF10EB"/>
    <w:rsid w:val="00BF4E52"/>
    <w:rsid w:val="00BF6BA0"/>
    <w:rsid w:val="00BF72FC"/>
    <w:rsid w:val="00C003DC"/>
    <w:rsid w:val="00C020BB"/>
    <w:rsid w:val="00C044C7"/>
    <w:rsid w:val="00C07DD1"/>
    <w:rsid w:val="00C12972"/>
    <w:rsid w:val="00C21169"/>
    <w:rsid w:val="00C247D8"/>
    <w:rsid w:val="00C254B0"/>
    <w:rsid w:val="00C31AA8"/>
    <w:rsid w:val="00C33213"/>
    <w:rsid w:val="00C33689"/>
    <w:rsid w:val="00C33E4A"/>
    <w:rsid w:val="00C41CF0"/>
    <w:rsid w:val="00C45726"/>
    <w:rsid w:val="00C637B5"/>
    <w:rsid w:val="00C712FE"/>
    <w:rsid w:val="00C738DF"/>
    <w:rsid w:val="00C75247"/>
    <w:rsid w:val="00C75C2E"/>
    <w:rsid w:val="00C859E8"/>
    <w:rsid w:val="00CA0403"/>
    <w:rsid w:val="00CA337D"/>
    <w:rsid w:val="00CA3A43"/>
    <w:rsid w:val="00CA52A0"/>
    <w:rsid w:val="00CB2B87"/>
    <w:rsid w:val="00CB7919"/>
    <w:rsid w:val="00CC148A"/>
    <w:rsid w:val="00CC231E"/>
    <w:rsid w:val="00CD26DE"/>
    <w:rsid w:val="00CD3EE5"/>
    <w:rsid w:val="00CF0D9E"/>
    <w:rsid w:val="00CF273F"/>
    <w:rsid w:val="00CF6F29"/>
    <w:rsid w:val="00D00819"/>
    <w:rsid w:val="00D009CF"/>
    <w:rsid w:val="00D02113"/>
    <w:rsid w:val="00D034FE"/>
    <w:rsid w:val="00D04640"/>
    <w:rsid w:val="00D05F53"/>
    <w:rsid w:val="00D06C20"/>
    <w:rsid w:val="00D07CF8"/>
    <w:rsid w:val="00D153C9"/>
    <w:rsid w:val="00D16E40"/>
    <w:rsid w:val="00D24B66"/>
    <w:rsid w:val="00D36485"/>
    <w:rsid w:val="00D37A7F"/>
    <w:rsid w:val="00D400DE"/>
    <w:rsid w:val="00D403BF"/>
    <w:rsid w:val="00D40F0F"/>
    <w:rsid w:val="00D42E2E"/>
    <w:rsid w:val="00D44EF8"/>
    <w:rsid w:val="00D51366"/>
    <w:rsid w:val="00D521FC"/>
    <w:rsid w:val="00D5547E"/>
    <w:rsid w:val="00D72574"/>
    <w:rsid w:val="00D855F6"/>
    <w:rsid w:val="00D901E0"/>
    <w:rsid w:val="00D92230"/>
    <w:rsid w:val="00DA00AA"/>
    <w:rsid w:val="00DA1DA0"/>
    <w:rsid w:val="00DA3414"/>
    <w:rsid w:val="00DA3DA9"/>
    <w:rsid w:val="00DB44A5"/>
    <w:rsid w:val="00DC200B"/>
    <w:rsid w:val="00DC30A0"/>
    <w:rsid w:val="00DC3B6B"/>
    <w:rsid w:val="00DC7FD0"/>
    <w:rsid w:val="00DE27E1"/>
    <w:rsid w:val="00DE6977"/>
    <w:rsid w:val="00DF0A84"/>
    <w:rsid w:val="00DF16BC"/>
    <w:rsid w:val="00DF2AC3"/>
    <w:rsid w:val="00DF4F5D"/>
    <w:rsid w:val="00E00DD5"/>
    <w:rsid w:val="00E02630"/>
    <w:rsid w:val="00E11E94"/>
    <w:rsid w:val="00E16D3D"/>
    <w:rsid w:val="00E225CB"/>
    <w:rsid w:val="00E43A6B"/>
    <w:rsid w:val="00E44DCC"/>
    <w:rsid w:val="00E4708F"/>
    <w:rsid w:val="00E47149"/>
    <w:rsid w:val="00E50E4D"/>
    <w:rsid w:val="00E51171"/>
    <w:rsid w:val="00E64F11"/>
    <w:rsid w:val="00E72752"/>
    <w:rsid w:val="00E773B1"/>
    <w:rsid w:val="00E909DF"/>
    <w:rsid w:val="00E925B3"/>
    <w:rsid w:val="00E956D7"/>
    <w:rsid w:val="00EA0858"/>
    <w:rsid w:val="00EA6A84"/>
    <w:rsid w:val="00EB2A87"/>
    <w:rsid w:val="00EB3596"/>
    <w:rsid w:val="00EB4ACC"/>
    <w:rsid w:val="00EC38A0"/>
    <w:rsid w:val="00EC4F20"/>
    <w:rsid w:val="00ED4C89"/>
    <w:rsid w:val="00EF09BB"/>
    <w:rsid w:val="00EF3F2E"/>
    <w:rsid w:val="00F012E7"/>
    <w:rsid w:val="00F1094B"/>
    <w:rsid w:val="00F12ACD"/>
    <w:rsid w:val="00F14698"/>
    <w:rsid w:val="00F156AA"/>
    <w:rsid w:val="00F218BF"/>
    <w:rsid w:val="00F248A5"/>
    <w:rsid w:val="00F27E9F"/>
    <w:rsid w:val="00F356EB"/>
    <w:rsid w:val="00F3774A"/>
    <w:rsid w:val="00F43184"/>
    <w:rsid w:val="00F45640"/>
    <w:rsid w:val="00F45742"/>
    <w:rsid w:val="00F56EFC"/>
    <w:rsid w:val="00F64054"/>
    <w:rsid w:val="00F66589"/>
    <w:rsid w:val="00F6736F"/>
    <w:rsid w:val="00F71A04"/>
    <w:rsid w:val="00F72B39"/>
    <w:rsid w:val="00F76DA7"/>
    <w:rsid w:val="00F80F4A"/>
    <w:rsid w:val="00F86B98"/>
    <w:rsid w:val="00F86E63"/>
    <w:rsid w:val="00F910C2"/>
    <w:rsid w:val="00F95796"/>
    <w:rsid w:val="00F95B50"/>
    <w:rsid w:val="00F96C5F"/>
    <w:rsid w:val="00F9746F"/>
    <w:rsid w:val="00FA2C76"/>
    <w:rsid w:val="00FB23F4"/>
    <w:rsid w:val="00FB3661"/>
    <w:rsid w:val="00FB680B"/>
    <w:rsid w:val="00FC1488"/>
    <w:rsid w:val="00FC3C5E"/>
    <w:rsid w:val="00FC3D06"/>
    <w:rsid w:val="00FC43C1"/>
    <w:rsid w:val="00FD0EB1"/>
    <w:rsid w:val="00FD0EF7"/>
    <w:rsid w:val="00FD4E7F"/>
    <w:rsid w:val="00FD5133"/>
    <w:rsid w:val="00FE0054"/>
    <w:rsid w:val="00FE3F9D"/>
    <w:rsid w:val="00FE50D8"/>
    <w:rsid w:val="00FF2597"/>
    <w:rsid w:val="00FF48A8"/>
    <w:rsid w:val="00FF75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5C2DE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18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218BF"/>
    <w:pPr>
      <w:tabs>
        <w:tab w:val="center" w:pos="4513"/>
        <w:tab w:val="right" w:pos="9026"/>
      </w:tabs>
    </w:pPr>
  </w:style>
  <w:style w:type="character" w:customStyle="1" w:styleId="FooterChar">
    <w:name w:val="Footer Char"/>
    <w:basedOn w:val="DefaultParagraphFont"/>
    <w:link w:val="Footer"/>
    <w:uiPriority w:val="99"/>
    <w:rsid w:val="00F218BF"/>
  </w:style>
  <w:style w:type="paragraph" w:styleId="ListParagraph">
    <w:name w:val="List Paragraph"/>
    <w:basedOn w:val="Normal"/>
    <w:uiPriority w:val="34"/>
    <w:qFormat/>
    <w:rsid w:val="00F218BF"/>
    <w:pPr>
      <w:ind w:left="720"/>
      <w:contextualSpacing/>
    </w:pPr>
  </w:style>
  <w:style w:type="table" w:styleId="TableGrid">
    <w:name w:val="Table Grid"/>
    <w:basedOn w:val="TableNormal"/>
    <w:uiPriority w:val="39"/>
    <w:rsid w:val="00F218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4017"/>
    <w:rPr>
      <w:sz w:val="16"/>
      <w:szCs w:val="16"/>
    </w:rPr>
  </w:style>
  <w:style w:type="paragraph" w:styleId="CommentText">
    <w:name w:val="annotation text"/>
    <w:basedOn w:val="Normal"/>
    <w:link w:val="CommentTextChar"/>
    <w:uiPriority w:val="99"/>
    <w:unhideWhenUsed/>
    <w:rsid w:val="00264017"/>
    <w:rPr>
      <w:sz w:val="20"/>
      <w:szCs w:val="20"/>
    </w:rPr>
  </w:style>
  <w:style w:type="character" w:customStyle="1" w:styleId="CommentTextChar">
    <w:name w:val="Comment Text Char"/>
    <w:basedOn w:val="DefaultParagraphFont"/>
    <w:link w:val="CommentText"/>
    <w:uiPriority w:val="99"/>
    <w:rsid w:val="00264017"/>
    <w:rPr>
      <w:sz w:val="20"/>
      <w:szCs w:val="20"/>
    </w:rPr>
  </w:style>
  <w:style w:type="paragraph" w:styleId="CommentSubject">
    <w:name w:val="annotation subject"/>
    <w:basedOn w:val="CommentText"/>
    <w:next w:val="CommentText"/>
    <w:link w:val="CommentSubjectChar"/>
    <w:uiPriority w:val="99"/>
    <w:semiHidden/>
    <w:unhideWhenUsed/>
    <w:rsid w:val="00264017"/>
    <w:rPr>
      <w:b/>
      <w:bCs/>
    </w:rPr>
  </w:style>
  <w:style w:type="character" w:customStyle="1" w:styleId="CommentSubjectChar">
    <w:name w:val="Comment Subject Char"/>
    <w:basedOn w:val="CommentTextChar"/>
    <w:link w:val="CommentSubject"/>
    <w:uiPriority w:val="99"/>
    <w:semiHidden/>
    <w:rsid w:val="00264017"/>
    <w:rPr>
      <w:b/>
      <w:bCs/>
      <w:sz w:val="20"/>
      <w:szCs w:val="20"/>
    </w:rPr>
  </w:style>
  <w:style w:type="paragraph" w:styleId="BalloonText">
    <w:name w:val="Balloon Text"/>
    <w:basedOn w:val="Normal"/>
    <w:link w:val="BalloonTextChar"/>
    <w:uiPriority w:val="99"/>
    <w:semiHidden/>
    <w:unhideWhenUsed/>
    <w:rsid w:val="002640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017"/>
    <w:rPr>
      <w:rFonts w:ascii="Segoe UI" w:hAnsi="Segoe UI" w:cs="Segoe UI"/>
      <w:sz w:val="18"/>
      <w:szCs w:val="18"/>
    </w:rPr>
  </w:style>
  <w:style w:type="character" w:styleId="LineNumber">
    <w:name w:val="line number"/>
    <w:basedOn w:val="DefaultParagraphFont"/>
    <w:uiPriority w:val="99"/>
    <w:semiHidden/>
    <w:unhideWhenUsed/>
    <w:rsid w:val="006916F7"/>
  </w:style>
  <w:style w:type="paragraph" w:styleId="Header">
    <w:name w:val="header"/>
    <w:basedOn w:val="Normal"/>
    <w:link w:val="HeaderChar"/>
    <w:uiPriority w:val="99"/>
    <w:unhideWhenUsed/>
    <w:rsid w:val="006916F7"/>
    <w:pPr>
      <w:tabs>
        <w:tab w:val="center" w:pos="4513"/>
        <w:tab w:val="right" w:pos="9026"/>
      </w:tabs>
    </w:pPr>
  </w:style>
  <w:style w:type="character" w:customStyle="1" w:styleId="HeaderChar">
    <w:name w:val="Header Char"/>
    <w:basedOn w:val="DefaultParagraphFont"/>
    <w:link w:val="Header"/>
    <w:uiPriority w:val="99"/>
    <w:rsid w:val="006916F7"/>
  </w:style>
  <w:style w:type="character" w:styleId="Hyperlink">
    <w:name w:val="Hyperlink"/>
    <w:basedOn w:val="DefaultParagraphFont"/>
    <w:uiPriority w:val="99"/>
    <w:unhideWhenUsed/>
    <w:rsid w:val="00913158"/>
    <w:rPr>
      <w:color w:val="0000FF"/>
      <w:u w:val="single"/>
    </w:rPr>
  </w:style>
  <w:style w:type="character" w:styleId="Strong">
    <w:name w:val="Strong"/>
    <w:basedOn w:val="DefaultParagraphFont"/>
    <w:uiPriority w:val="22"/>
    <w:qFormat/>
    <w:rsid w:val="0081069F"/>
    <w:rPr>
      <w:b/>
      <w:bCs/>
    </w:rPr>
  </w:style>
  <w:style w:type="paragraph" w:customStyle="1" w:styleId="EndNoteBibliographyTitle">
    <w:name w:val="EndNote Bibliography Title"/>
    <w:basedOn w:val="Normal"/>
    <w:link w:val="EndNoteBibliographyTitleChar"/>
    <w:rsid w:val="00CA0403"/>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0403"/>
    <w:rPr>
      <w:rFonts w:ascii="Calibri" w:hAnsi="Calibri" w:cs="Calibri"/>
      <w:noProof/>
      <w:lang w:val="en-US"/>
    </w:rPr>
  </w:style>
  <w:style w:type="paragraph" w:customStyle="1" w:styleId="EndNoteBibliography">
    <w:name w:val="EndNote Bibliography"/>
    <w:basedOn w:val="Normal"/>
    <w:link w:val="EndNoteBibliographyChar"/>
    <w:rsid w:val="00CA0403"/>
    <w:rPr>
      <w:rFonts w:ascii="Calibri" w:hAnsi="Calibri" w:cs="Calibri"/>
      <w:noProof/>
      <w:lang w:val="en-US"/>
    </w:rPr>
  </w:style>
  <w:style w:type="character" w:customStyle="1" w:styleId="EndNoteBibliographyChar">
    <w:name w:val="EndNote Bibliography Char"/>
    <w:basedOn w:val="DefaultParagraphFont"/>
    <w:link w:val="EndNoteBibliography"/>
    <w:rsid w:val="00CA0403"/>
    <w:rPr>
      <w:rFonts w:ascii="Calibri" w:hAnsi="Calibri" w:cs="Calibri"/>
      <w:noProof/>
      <w:lang w:val="en-US"/>
    </w:rPr>
  </w:style>
  <w:style w:type="paragraph" w:styleId="Revision">
    <w:name w:val="Revision"/>
    <w:hidden/>
    <w:uiPriority w:val="99"/>
    <w:semiHidden/>
    <w:rsid w:val="00033710"/>
  </w:style>
  <w:style w:type="character" w:styleId="FollowedHyperlink">
    <w:name w:val="FollowedHyperlink"/>
    <w:basedOn w:val="DefaultParagraphFont"/>
    <w:uiPriority w:val="99"/>
    <w:semiHidden/>
    <w:unhideWhenUsed/>
    <w:rsid w:val="002944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7649047">
      <w:bodyDiv w:val="1"/>
      <w:marLeft w:val="0"/>
      <w:marRight w:val="0"/>
      <w:marTop w:val="0"/>
      <w:marBottom w:val="0"/>
      <w:divBdr>
        <w:top w:val="none" w:sz="0" w:space="0" w:color="auto"/>
        <w:left w:val="none" w:sz="0" w:space="0" w:color="auto"/>
        <w:bottom w:val="none" w:sz="0" w:space="0" w:color="auto"/>
        <w:right w:val="none" w:sz="0" w:space="0" w:color="auto"/>
      </w:divBdr>
      <w:divsChild>
        <w:div w:id="28797499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F5DECD-630E-40B7-93D4-C07D9E6EC2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78</Words>
  <Characters>2157</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rlton, Becky</dc:creator>
  <cp:keywords/>
  <dc:description/>
  <cp:lastModifiedBy>Bond, Bert</cp:lastModifiedBy>
  <cp:revision>2</cp:revision>
  <cp:lastPrinted>2021-11-22T10:29:00Z</cp:lastPrinted>
  <dcterms:created xsi:type="dcterms:W3CDTF">2022-09-16T13:51:00Z</dcterms:created>
  <dcterms:modified xsi:type="dcterms:W3CDTF">2022-09-16T13:51:00Z</dcterms:modified>
</cp:coreProperties>
</file>